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9E009" w14:textId="0EDF0A69" w:rsidR="00441663" w:rsidRPr="005A44B1" w:rsidRDefault="00441663" w:rsidP="00441663">
      <w:pPr>
        <w:widowControl/>
        <w:spacing w:after="160" w:line="259" w:lineRule="auto"/>
        <w:jc w:val="center"/>
        <w:rPr>
          <w:rFonts w:ascii="Arial" w:eastAsia="Times New Roman" w:hAnsi="Arial" w:cs="Arial"/>
          <w:b/>
          <w:kern w:val="0"/>
          <w:sz w:val="24"/>
          <w:szCs w:val="28"/>
          <w:shd w:val="clear" w:color="auto" w:fill="FFFFFF"/>
          <w:lang w:eastAsia="en-US"/>
        </w:rPr>
      </w:pPr>
      <w:r w:rsidRPr="005A44B1">
        <w:rPr>
          <w:rFonts w:ascii="Arial" w:eastAsia="Times New Roman" w:hAnsi="Arial" w:cs="Arial"/>
          <w:b/>
          <w:kern w:val="0"/>
          <w:sz w:val="24"/>
          <w:szCs w:val="28"/>
          <w:shd w:val="clear" w:color="auto" w:fill="FFFFFF"/>
          <w:lang w:eastAsia="en-US"/>
        </w:rPr>
        <w:t>Additional File</w:t>
      </w:r>
      <w:r w:rsidR="00376177">
        <w:rPr>
          <w:rFonts w:ascii="Arial" w:eastAsia="Times New Roman" w:hAnsi="Arial" w:cs="Arial"/>
          <w:b/>
          <w:kern w:val="0"/>
          <w:sz w:val="24"/>
          <w:szCs w:val="28"/>
          <w:shd w:val="clear" w:color="auto" w:fill="FFFFFF"/>
          <w:lang w:eastAsia="en-US"/>
        </w:rPr>
        <w:t xml:space="preserve"> 1</w:t>
      </w:r>
    </w:p>
    <w:p w14:paraId="17A6EC43" w14:textId="77777777" w:rsidR="00B87589" w:rsidRPr="009F2CD8" w:rsidRDefault="00B87589" w:rsidP="00B87589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</w:t>
      </w:r>
      <w:r w:rsidRPr="009F2CD8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igure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 S1. </w:t>
      </w:r>
      <w:bookmarkStart w:id="0" w:name="_Hlk136039534"/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traits of</w:t>
      </w:r>
      <w:r w:rsidRPr="009F2CD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T. thermosaccharolyticum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3-1 compared with </w:t>
      </w:r>
      <w:bookmarkStart w:id="1" w:name="OLE_LINK29"/>
      <w:bookmarkStart w:id="2" w:name="OLE_LINK30"/>
      <w:r w:rsidRPr="009F2CD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.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bookmarkStart w:id="3" w:name="OLE_LINK68"/>
      <w:bookmarkStart w:id="4" w:name="OLE_LINK69"/>
      <w:r w:rsidRPr="009F2CD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otearoense</w:t>
      </w:r>
      <w:bookmarkEnd w:id="1"/>
      <w:bookmarkEnd w:id="2"/>
      <w:bookmarkEnd w:id="3"/>
      <w:bookmarkEnd w:id="4"/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CUT27. </w:t>
      </w:r>
      <w:r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(A) The neighbor-joining phylogenetic tree of some thermophilic anaerobacteria or common clostridia was constructed based on the 16s rDNA sequence, showing the position of strain G3-1. (B) The growth rate and end products of strain G3-1 and strain SCUT27 under different sugars.</w:t>
      </w:r>
      <w:bookmarkEnd w:id="0"/>
    </w:p>
    <w:p w14:paraId="79C2825B" w14:textId="38654063" w:rsidR="00B87589" w:rsidRDefault="00B87589" w:rsidP="00B87589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60FC9DB" wp14:editId="16BFA683">
            <wp:extent cx="5336826" cy="22225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4234" cy="227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3F80D" w14:textId="37A0B95B" w:rsidR="00172D00" w:rsidRDefault="00172D00" w:rsidP="000B0860">
      <w:pPr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Hlk142484786"/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</w:t>
      </w:r>
      <w:r w:rsidRPr="009F2CD8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igure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2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8B59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</w:t>
      </w:r>
      <w:r w:rsidR="008B59C8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ex</w:t>
      </w:r>
      <w:r w:rsidR="008B59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regulation for gene</w:t>
      </w:r>
      <w:r w:rsidR="008B59C8" w:rsidRPr="008B59C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cr</w:t>
      </w:r>
      <w:r w:rsidR="008B59C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(A) The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tential rex binding site </w:t>
      </w:r>
      <w:r w:rsidR="008B59C8" w:rsidRPr="008B59C8">
        <w:rPr>
          <w:rFonts w:ascii="Times New Roman" w:hAnsi="Times New Roman" w:cs="Times New Roman"/>
          <w:color w:val="000000" w:themeColor="text1"/>
          <w:sz w:val="20"/>
          <w:szCs w:val="20"/>
        </w:rPr>
        <w:t>in the promoter region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8B59C8" w:rsidRPr="008B59C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rt</w:t>
      </w:r>
      <w:r w:rsidR="000B086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59C8" w:rsidRPr="008B59C8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8B59C8" w:rsidRPr="008B59C8">
        <w:rPr>
          <w:rFonts w:ascii="Times New Roman" w:hAnsi="Times New Roman" w:cs="Times New Roman"/>
          <w:color w:val="000000" w:themeColor="text1"/>
          <w:sz w:val="20"/>
          <w:szCs w:val="20"/>
        </w:rPr>
        <w:t>) T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relative expression level of </w:t>
      </w:r>
      <w:r w:rsidR="008B59C8" w:rsidRPr="008B59C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rt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strains </w:t>
      </w:r>
      <w:bookmarkStart w:id="6" w:name="OLE_LINK137"/>
      <w:bookmarkStart w:id="7" w:name="OLE_LINK138"/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>P8S11</w:t>
      </w:r>
      <w:bookmarkEnd w:id="6"/>
      <w:bookmarkEnd w:id="7"/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0B08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59C8" w:rsidRPr="008B59C8">
        <w:rPr>
          <w:rFonts w:ascii="Times New Roman" w:hAnsi="Times New Roman" w:cs="Times New Roman"/>
          <w:color w:val="000000" w:themeColor="text1"/>
          <w:sz w:val="20"/>
          <w:szCs w:val="20"/>
        </w:rPr>
        <w:t>P8S1</w:t>
      </w:r>
      <w:r w:rsidR="008B5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="002D5822" w:rsidRPr="002D5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*, </w:t>
      </w:r>
      <w:r w:rsidR="002D5822" w:rsidRPr="002D58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2D5822" w:rsidRPr="002D5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8" w:name="OLE_LINK136"/>
      <w:r w:rsidR="002D5822" w:rsidRPr="002D5822">
        <w:rPr>
          <w:rFonts w:ascii="Times New Roman" w:hAnsi="Times New Roman" w:cs="Times New Roman"/>
          <w:color w:val="000000" w:themeColor="text1"/>
          <w:sz w:val="20"/>
          <w:szCs w:val="20"/>
        </w:rPr>
        <w:t>≤</w:t>
      </w:r>
      <w:bookmarkEnd w:id="8"/>
      <w:r w:rsidR="002D5822" w:rsidRPr="002D5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; **, </w:t>
      </w:r>
      <w:r w:rsidR="002D5822" w:rsidRPr="007A2FF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2D5822" w:rsidRPr="002D5822">
        <w:rPr>
          <w:rFonts w:ascii="Times New Roman" w:hAnsi="Times New Roman" w:cs="Times New Roman"/>
          <w:color w:val="000000" w:themeColor="text1"/>
          <w:sz w:val="20"/>
          <w:szCs w:val="20"/>
        </w:rPr>
        <w:t>≤ 0.01).</w:t>
      </w:r>
      <w:bookmarkEnd w:id="5"/>
    </w:p>
    <w:p w14:paraId="2E5C1CC0" w14:textId="4BE0989C" w:rsidR="00172D00" w:rsidRDefault="002D5822" w:rsidP="002D5822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24B754A" wp14:editId="7CC649B9">
            <wp:extent cx="4757814" cy="1808954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2276" cy="181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54805" w14:textId="2EB44112" w:rsidR="00172D00" w:rsidRPr="00700398" w:rsidRDefault="00172D00" w:rsidP="00700398">
      <w:pPr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9" w:name="_Hlk142485436"/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</w:t>
      </w:r>
      <w:r w:rsidRPr="009F2CD8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igure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 S</w:t>
      </w:r>
      <w:r w:rsidR="000B0860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3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</w:t>
      </w:r>
      <w:r w:rsidR="0070039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9349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 w:rsidR="00700398" w:rsidRPr="0070039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fect of </w:t>
      </w:r>
      <w:r w:rsidR="00700398" w:rsidRPr="0070039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dhE</w:t>
      </w:r>
      <w:r w:rsidR="00700398" w:rsidRPr="0070039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knockdown on growth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9349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9F2CD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.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9F2CD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otearoense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CUT27.</w:t>
      </w:r>
    </w:p>
    <w:p w14:paraId="424DA376" w14:textId="1F509D92" w:rsidR="00172D00" w:rsidRDefault="00D00731" w:rsidP="00700398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0073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B271062" wp14:editId="0588ADC8">
            <wp:extent cx="2449707" cy="1721224"/>
            <wp:effectExtent l="0" t="0" r="8255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102" cy="173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bookmarkEnd w:id="9"/>
    <w:p w14:paraId="327AD081" w14:textId="4D574F87" w:rsidR="00D17F21" w:rsidRDefault="00D17F21" w:rsidP="00D17F21">
      <w:pPr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F</w:t>
      </w:r>
      <w:r w:rsidRPr="009F2CD8">
        <w:rPr>
          <w:rFonts w:ascii="Times New Roman" w:eastAsia="DengXian" w:hAnsi="Times New Roman" w:cs="Times New Roman" w:hint="eastAsia"/>
          <w:b/>
          <w:color w:val="000000" w:themeColor="text1"/>
          <w:sz w:val="20"/>
          <w:szCs w:val="20"/>
        </w:rPr>
        <w:t>igure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 S</w:t>
      </w:r>
      <w: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4</w:t>
      </w: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9F2C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r w:rsidR="0059349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 w:rsidR="00593491" w:rsidRPr="0059349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rmentation profiles of the strain P8SB2 under different temperatures.</w:t>
      </w:r>
    </w:p>
    <w:p w14:paraId="2C9DAFB8" w14:textId="77777777" w:rsidR="00D17F21" w:rsidRDefault="00D17F21" w:rsidP="00D17F2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2B9A0A9" w14:textId="6D2FCE93" w:rsidR="00D17F21" w:rsidRDefault="00700398" w:rsidP="00700398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E14D9DB" wp14:editId="16BAC37C">
            <wp:extent cx="2664962" cy="263857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75788" cy="26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46ADA" w14:textId="77777777" w:rsidR="00D17F21" w:rsidRDefault="00D17F21" w:rsidP="00B87589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22CB1CB" w14:textId="30230A4B" w:rsidR="00441663" w:rsidRPr="009F2CD8" w:rsidRDefault="00441663" w:rsidP="00E17659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</w:t>
      </w:r>
      <w:r w:rsidR="00DF7E6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1</w:t>
      </w:r>
    </w:p>
    <w:p w14:paraId="50A3B9D2" w14:textId="5841FF64" w:rsidR="00E17659" w:rsidRPr="009F2CD8" w:rsidRDefault="00E17659" w:rsidP="00A56A1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0" w:name="_Hlk136039727"/>
      <w:r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The sequence of</w:t>
      </w:r>
      <w:r w:rsidR="009B1D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1" w:name="_Hlk141877134"/>
      <w:bookmarkStart w:id="12" w:name="OLE_LINK130"/>
      <w:r w:rsidR="009B1D63">
        <w:rPr>
          <w:rFonts w:ascii="Times New Roman" w:hAnsi="Times New Roman" w:cs="Times New Roman"/>
          <w:color w:val="000000" w:themeColor="text1"/>
          <w:sz w:val="20"/>
          <w:szCs w:val="20"/>
        </w:rPr>
        <w:t>sucrose metabolism</w:t>
      </w:r>
      <w:r w:rsidR="009B1D63" w:rsidRPr="009B1D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B1D63"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gene</w:t>
      </w:r>
      <w:r w:rsidR="009B1D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in </w:t>
      </w:r>
      <w:r w:rsidR="009B1D63" w:rsidRPr="009B1D6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. thermosaccharolyticum</w:t>
      </w:r>
      <w:r w:rsidR="008E14F7"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3-1</w:t>
      </w:r>
      <w:bookmarkEnd w:id="10"/>
      <w:bookmarkEnd w:id="11"/>
      <w:bookmarkEnd w:id="12"/>
      <w:r w:rsidR="008E14F7"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</w:tblGrid>
      <w:tr w:rsidR="00441663" w:rsidRPr="009F2CD8" w14:paraId="330F3907" w14:textId="77777777" w:rsidTr="0067748F">
        <w:trPr>
          <w:jc w:val="center"/>
        </w:trPr>
        <w:tc>
          <w:tcPr>
            <w:tcW w:w="8789" w:type="dxa"/>
            <w:vAlign w:val="center"/>
          </w:tcPr>
          <w:p w14:paraId="57AD6BD9" w14:textId="2EDA54B8" w:rsidR="00441663" w:rsidRPr="009F2CD8" w:rsidRDefault="008E14F7" w:rsidP="00A56A1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scrA</w:t>
            </w:r>
          </w:p>
        </w:tc>
      </w:tr>
      <w:tr w:rsidR="00441663" w:rsidRPr="009F2CD8" w14:paraId="579A4FB3" w14:textId="77777777" w:rsidTr="0067748F">
        <w:trPr>
          <w:jc w:val="center"/>
        </w:trPr>
        <w:tc>
          <w:tcPr>
            <w:tcW w:w="8789" w:type="dxa"/>
            <w:vAlign w:val="center"/>
          </w:tcPr>
          <w:p w14:paraId="7409769B" w14:textId="0B5C9700" w:rsidR="00441663" w:rsidRPr="009F2CD8" w:rsidRDefault="00A56A17" w:rsidP="00A56A17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sz w:val="20"/>
                <w:szCs w:val="20"/>
              </w:rPr>
              <w:t>ATGAAGTATGAAAAATTAGCCAAAGACATTATAAAAAATGTTGGCGGCAAAGAGAATGTAATTAGTTTAACCCACTGTATTACACGTCTTCGCTTTAAACTAAAGGACGAAAGCAAGGCAAATACAGAAACCCTTAAAAAAATGGATGGTATTGTTACCGTTGTAAAAAGTGGTGGACAATATCAGGTTGTTATAGGAAACCATGTACCAGATGTATATGCTGATGTTGTTGCTATAGGAGGTTTTCAGACAGAAGGTACAGAGAAAGCAGCATCAGGTGAAAAGAAAAGTTTATTTAACAGCTTTATTGATACTATTTCAGGTGTATTTGCACCAACATTAGGTGTGCTTGCTGCAACAGGTATGATAAAAGGCTTAAATGCATTACTTATATCAATGCATTTACTTACTGCGACTTCAGGAACTTATGAGATTTTAAATGCCATAGGAGACAGTTTTTTTTACTTCCTTCCTATTTTCCTCGGATTTACAGCTGCTAAAAAGTTTAATGCTAATCAGTTTATTGGCATGACGCTGGGTGCAATACTTGTTTATCCGACATTTACTAGTATAATGGCAGGGAAACCTTTGTACACATTATTTAATGGAACGGCAATTCAATCGCCTGTGTATTTAACTTTCTTAGGTATTCCTGTTATATTAATGAGTTATTCATCAAGCGTTATTCCTATTATTTTAACCGTATATGTAGGAGCTAAAATTGAGAAATTCTTTAAAAAAATAATACCTGATGTAGTTAAAACATTCTTGGTGCCGTTCTTTACACTTTTAGTAGTTGCTCCTTTAGCTTTAATAGTTATAGGACCTATAGCAACTTGGGCAGGTAAATTACTTGGCGCATTAACGATTGCTATATACAACTTAAGCCCGATCATTGCAGATTATTTATGGGTGCTTTTTGGCAAGTGTTTGTTATATTTGGGTTACACTGGGGATTTATACCAATAATGATCAACAATTTATCACTACTTCATTATGATACAATTGTTGCATTAACATTTGCAGCTTCTTTTGCTCAAACAGGTGTGGTATTAGCTGTTTTAGTTAAAACGAAGAATCCTAAATTAAGATCAATAGCAATACCGGCATTTGTTTCAGGGATTTTCGGTGTTACAGAACCAGCAATATATGGTGTTACATTGCCTCGTAAAAAACCGTTTATACTAAGTTGTATAGCAGCTGCAGTAGGCGGTGGTATTATGGGATTTATGGGAACTAAAATGTATATGCTTGGTGGACTTGGTATTTTTGGAATTCCAAGTTTTATTAGTCCAAAAGGAATTGACACTGGATTCTATGGTGTAATTATTTCCATAGTGGTAGGGTTTGTATTAGGTTTCATATTAATGCTCTTCAGTGGTCTTAAAGACGAAGAATCTAAAGAAGAAAATAAGGAGGTAACCAGTGGAGATATATTAATAAAGCAAGAAACTGTAGTTAGCCCATTAAAAGGGGAAGTCAAAGCCTTATCAGAAATAAAGGACGAGGCTTTTTCAAAGGGTGTACTAGGCAAAGGCGTTGCAATCGAACCAACAGAAGGCAGGATAGT</w:t>
            </w:r>
            <w:r w:rsidRPr="009F2CD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TGCACCTGTAGATGGAACTGTAACAACTCTATTTCCAACTGGTCATGCTTTAGGAATTACAAGCGATAAGGGTACAGAAATTTTAATTCATATTGGTATGGATACAGTTCAATTGGAAGGCAAATATTTTCATGCTAAAGTAAAACAAGGTGATAATGTAAAGGCAGGTCAGGTACTGGTAGAATTCGACATTGATGCTATAAAGAAGGAAGGTTATTCTTTAACAACACCTATAGTGATTACAAATTCAAATAATTACTTGGATGTTATTGAAACAGATAAAAAGACTGTCAACTATAAAGATGATTTATTAACAGTGATGATCTAG</w:t>
            </w:r>
          </w:p>
          <w:p w14:paraId="6A0B892C" w14:textId="22F911C4" w:rsidR="00A56A17" w:rsidRPr="009F2CD8" w:rsidRDefault="00A56A17" w:rsidP="00A56A17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F2CD8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19E0405" wp14:editId="1F360974">
                  <wp:extent cx="5507355" cy="741746"/>
                  <wp:effectExtent l="0" t="0" r="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3196" cy="745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1663" w:rsidRPr="009F2CD8" w14:paraId="0221B33F" w14:textId="77777777" w:rsidTr="0067748F">
        <w:trPr>
          <w:jc w:val="center"/>
        </w:trPr>
        <w:tc>
          <w:tcPr>
            <w:tcW w:w="8789" w:type="dxa"/>
            <w:vAlign w:val="center"/>
          </w:tcPr>
          <w:p w14:paraId="55F06363" w14:textId="6E252913" w:rsidR="00441663" w:rsidRPr="009F2CD8" w:rsidRDefault="008E14F7" w:rsidP="00A56A1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lastRenderedPageBreak/>
              <w:t>scr</w:t>
            </w:r>
            <w:r w:rsidR="00441663" w:rsidRPr="009F2CD8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</w:tr>
      <w:tr w:rsidR="00441663" w:rsidRPr="009F2CD8" w14:paraId="48687E6D" w14:textId="77777777" w:rsidTr="0067748F">
        <w:trPr>
          <w:jc w:val="center"/>
        </w:trPr>
        <w:tc>
          <w:tcPr>
            <w:tcW w:w="8789" w:type="dxa"/>
            <w:vAlign w:val="center"/>
          </w:tcPr>
          <w:p w14:paraId="55C14478" w14:textId="77777777" w:rsidR="00441663" w:rsidRPr="009F2CD8" w:rsidRDefault="00441663" w:rsidP="000E4A7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GAACAAAATTGATGAAGCAAATGAATTTATAAAACAAAAAAAGCAAAAGGTAAATCCTAAGTACAGGCTAAAGTATCATTTGATGGGAGAATATGGGTGGATAAACGACCCAAATGGGTTCATACAGTATAAAGGAAATTACCATTTATTCTATCAACATTATCCATATGATGCTGTATGGGGACCAATGCATTGGGGGCATGCCATAAGCAAAGACTTGGTTAAGTGGTTTTACTTGCCTTTGGCTTTAGCACCTGAAGAAGATTATGATAGAGATGGGTGCTTTTCTGGAAGTGCTATCGAAAAAAACGGGAAATTATACCTTTTTTACACAGGACATATATACACTAAAAAAGAAAAAAACGATGATTACAAACAGGTTCAGAATATGGCCATATCAGCAGATGGAATTGCATTTGAAAAGTATGAAAAAAATCCGATAATAGATGTAACACAGATTCCAGATAAAGCTAGCAAGAAAGATTTTAGAGATCCAAGAATTTTTAAAATAGGTGATACCTATTATCTTTTAATTGGCTCTAATGATGAACACGGAATTGGACAGATTCTCATGTATAAGTCAATCGATTTAATAAAATGGGAATTTGTAAATATTCTTTTAAAGGGTAATGAAAATACAGGCATTAACTGGGAATGTCCCGATATAATTCGCTTTGAAGAAAAAGATATTTTATTAGTATCAGCACAATATATGAAGGCTAAAGGTGATGACTTCAAAAATACACATTCATCTATTTACTTTGTGGGCAGATTAGATATAGATAAAGGAAAATTTGAATATGAAAATTATTACTCAATTGATTATGGGTTTGATTTTTATGCACCACAAACTACCATAGATAAGAATGGAAAGATAGTAATGATAGCATGGATGAACATGTGGGAGACAGATTTGGTTACAAATCGTCTTGGTCATAATTGGGCTGGTGCTATGACGCTTCCTAGAGAAGTTATAAAAATAGGTGAGGAGATATACTTTAAGCCAATATCAGAGATAGTTAAGTATAGGAAAAATGAATACAGCTTGCAAGACATAGAATTAAATGGTGAAGTTAATCTTGAAACGAATGGAATATGTTATGAGATTGATGCTGAATTTGAATCGCTAGATGCAAAAGAATTTGGATTAAAAGTGAGAAAAGGTAAGAAGGAAGAGACTGTTTTGTCATATAACTGTCAAGAGAGTTTATTCATATTTAATCGCGACAGATCGGGCGTTGGGCCAAAAGGAGAAAGGAAGACACTGGTTAACTTAAATGAAGGAAGATTGAGGCTTAGGGTCTTTGTGGATGTGTCATCCGTGGAGGTTTTTATAAATGAAGGTGAAGAGGTAATGACTGGAAGGATATATCCAGACAGTGAATCGATTTATATTTCAATATTTTCTGTGGGCGAATGCAAGAAGTTCATTTATTATCCTTAA</w:t>
            </w:r>
          </w:p>
          <w:p w14:paraId="726C8648" w14:textId="19381621" w:rsidR="003C5598" w:rsidRPr="009F2CD8" w:rsidRDefault="003C5598" w:rsidP="000E4A79">
            <w:pPr>
              <w:widowControl/>
              <w:jc w:val="left"/>
              <w:rPr>
                <w:rFonts w:ascii="Times New Roman" w:eastAsia="SimSun" w:hAnsi="Times New Roman" w:cs="Times New Roman"/>
                <w:color w:val="10C0D2"/>
                <w:sz w:val="20"/>
                <w:szCs w:val="20"/>
              </w:rPr>
            </w:pPr>
            <w:r w:rsidRPr="009F2CD8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7B59F59" wp14:editId="6001DD2D">
                  <wp:extent cx="5507665" cy="709774"/>
                  <wp:effectExtent l="0" t="0" r="0" b="0"/>
                  <wp:docPr id="7" name="图片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B4384B-A4FB-4C3A-9F14-0FB4D02D98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B4384B-A4FB-4C3A-9F14-0FB4D02D98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4132" cy="717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274F74" w14:textId="77777777" w:rsidR="000E2017" w:rsidRPr="00D868A1" w:rsidRDefault="000E2017" w:rsidP="00441663">
      <w:pPr>
        <w:rPr>
          <w:rFonts w:ascii="Times New Roman" w:hAnsi="Times New Roman" w:cs="Times New Roman"/>
          <w:b/>
          <w:sz w:val="20"/>
          <w:szCs w:val="20"/>
        </w:rPr>
      </w:pPr>
    </w:p>
    <w:p w14:paraId="13C998E9" w14:textId="21E3A36C" w:rsidR="000E2017" w:rsidRPr="009F2CD8" w:rsidRDefault="000E2017" w:rsidP="000E2017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9F2CD8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</w:t>
      </w:r>
      <w:r w:rsidR="00DF7E6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2</w:t>
      </w:r>
    </w:p>
    <w:p w14:paraId="37FBECC0" w14:textId="77F11C75" w:rsidR="000E2017" w:rsidRPr="009F2CD8" w:rsidRDefault="000E2017" w:rsidP="00A56A1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3" w:name="_Hlk136039762"/>
      <w:r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Sequence of the signal peptides used in this study</w:t>
      </w:r>
      <w:bookmarkEnd w:id="13"/>
      <w:r w:rsidRPr="009F2CD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31"/>
        <w:tblW w:w="85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6"/>
      </w:tblGrid>
      <w:tr w:rsidR="000E2017" w:rsidRPr="009F2CD8" w14:paraId="2AD67932" w14:textId="77777777" w:rsidTr="0067748F">
        <w:trPr>
          <w:jc w:val="center"/>
        </w:trPr>
        <w:tc>
          <w:tcPr>
            <w:tcW w:w="8506" w:type="dxa"/>
            <w:vAlign w:val="center"/>
          </w:tcPr>
          <w:p w14:paraId="56B64DE0" w14:textId="71B642D9" w:rsidR="000E2017" w:rsidRPr="009F2CD8" w:rsidRDefault="009A4A72" w:rsidP="000E2017">
            <w:pPr>
              <w:widowControl/>
              <w:jc w:val="left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p1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: from V518_2545 (endo-1,4-beta-mannosidase)</w:t>
            </w:r>
            <w:r w:rsidR="003379FA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;</w:t>
            </w:r>
            <w:r w:rsidR="000666BC" w:rsidRPr="009F2CD8">
              <w:rPr>
                <w:sz w:val="20"/>
                <w:szCs w:val="20"/>
              </w:rPr>
              <w:t xml:space="preserve"> </w:t>
            </w:r>
            <w:r w:rsidR="000666BC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ec/SPII;</w:t>
            </w:r>
            <w:r w:rsidR="003379FA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expressed in 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8S11</w:t>
            </w:r>
          </w:p>
        </w:tc>
      </w:tr>
      <w:tr w:rsidR="00A401D9" w:rsidRPr="009F2CD8" w14:paraId="3532A872" w14:textId="77777777" w:rsidTr="0067748F">
        <w:trPr>
          <w:jc w:val="center"/>
        </w:trPr>
        <w:tc>
          <w:tcPr>
            <w:tcW w:w="8506" w:type="dxa"/>
            <w:vAlign w:val="center"/>
          </w:tcPr>
          <w:p w14:paraId="00F43F72" w14:textId="3EA6700F" w:rsidR="000E2017" w:rsidRPr="009F2CD8" w:rsidRDefault="009A4A72" w:rsidP="009A4A72">
            <w:pPr>
              <w:widowControl/>
              <w:jc w:val="left"/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  <w:lastRenderedPageBreak/>
              <w:t>ATGAAAAAGTTTTGTATTCTTCTGATGTGCATTATCATTCTTATAAGTGGGTGCAAATTTAAT</w:t>
            </w:r>
          </w:p>
        </w:tc>
      </w:tr>
      <w:tr w:rsidR="000E2017" w:rsidRPr="009F2CD8" w14:paraId="65F9DB6B" w14:textId="77777777" w:rsidTr="0067748F">
        <w:trPr>
          <w:jc w:val="center"/>
        </w:trPr>
        <w:tc>
          <w:tcPr>
            <w:tcW w:w="8506" w:type="dxa"/>
            <w:vAlign w:val="center"/>
          </w:tcPr>
          <w:p w14:paraId="7374E173" w14:textId="720E5A62" w:rsidR="000E2017" w:rsidRPr="009F2CD8" w:rsidRDefault="009A4A72" w:rsidP="000E2017">
            <w:pPr>
              <w:widowControl/>
              <w:jc w:val="left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p2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: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from V518_0231 (periplasmic sugar-binding protein); </w:t>
            </w:r>
            <w:r w:rsidR="000666BC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Sec/SPII; 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expressed in 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8S12</w:t>
            </w:r>
          </w:p>
        </w:tc>
      </w:tr>
      <w:tr w:rsidR="00A401D9" w:rsidRPr="009F2CD8" w14:paraId="58BE3510" w14:textId="77777777" w:rsidTr="0067748F">
        <w:trPr>
          <w:jc w:val="center"/>
        </w:trPr>
        <w:tc>
          <w:tcPr>
            <w:tcW w:w="8506" w:type="dxa"/>
            <w:vAlign w:val="center"/>
          </w:tcPr>
          <w:p w14:paraId="5B0E902F" w14:textId="0BA40189" w:rsidR="000E2017" w:rsidRPr="009F2CD8" w:rsidRDefault="0073287C" w:rsidP="009A4A72">
            <w:pPr>
              <w:widowControl/>
              <w:jc w:val="left"/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  <w:t>ATGAAAACATTTAGGTTATGGCTTGTAGTTGCTTTGATGATTTTCGCAACTTTTGCATTTGCAGGTTGTGGCAACAGC</w:t>
            </w:r>
          </w:p>
        </w:tc>
      </w:tr>
      <w:tr w:rsidR="009A4A72" w:rsidRPr="009F2CD8" w14:paraId="662DD857" w14:textId="77777777" w:rsidTr="0067748F">
        <w:trPr>
          <w:jc w:val="center"/>
        </w:trPr>
        <w:tc>
          <w:tcPr>
            <w:tcW w:w="8506" w:type="dxa"/>
            <w:vAlign w:val="center"/>
          </w:tcPr>
          <w:p w14:paraId="78761C6F" w14:textId="42F9B057" w:rsidR="009A4A72" w:rsidRPr="009F2CD8" w:rsidRDefault="009A4A72" w:rsidP="009A4A72">
            <w:pPr>
              <w:widowControl/>
              <w:jc w:val="left"/>
              <w:rPr>
                <w:rFonts w:ascii="Times New Roman" w:eastAsia="SimSun" w:hAnsi="Times New Roman" w:cs="Times New Roman"/>
                <w:color w:val="10C0D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p3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: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from V518_1453 (cell wall hydrolase Sleb); </w:t>
            </w:r>
            <w:r w:rsidR="000666BC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Sec/SPI; 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expressed in 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8S13</w:t>
            </w:r>
          </w:p>
        </w:tc>
      </w:tr>
      <w:tr w:rsidR="00A401D9" w:rsidRPr="009F2CD8" w14:paraId="346FB72C" w14:textId="77777777" w:rsidTr="0067748F">
        <w:trPr>
          <w:jc w:val="center"/>
        </w:trPr>
        <w:tc>
          <w:tcPr>
            <w:tcW w:w="8506" w:type="dxa"/>
            <w:vAlign w:val="center"/>
          </w:tcPr>
          <w:p w14:paraId="6018D9FD" w14:textId="62FD8B55" w:rsidR="009A4A72" w:rsidRPr="009F2CD8" w:rsidRDefault="0073287C" w:rsidP="009A4A72">
            <w:pPr>
              <w:widowControl/>
              <w:jc w:val="left"/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  <w:t>ATGTTAAAAAAATGTATTAAGGTAAAGCCTCTCATTGCTTCATTAGCAGCGGCTCTTTTATTTTCTCAGACGGCATTTGCGGCAACGTATACT</w:t>
            </w:r>
          </w:p>
        </w:tc>
      </w:tr>
      <w:tr w:rsidR="009A4A72" w:rsidRPr="009F2CD8" w14:paraId="0AB380B1" w14:textId="77777777" w:rsidTr="0067748F">
        <w:trPr>
          <w:jc w:val="center"/>
        </w:trPr>
        <w:tc>
          <w:tcPr>
            <w:tcW w:w="8506" w:type="dxa"/>
            <w:vAlign w:val="center"/>
          </w:tcPr>
          <w:p w14:paraId="201CC4B8" w14:textId="5460F36F" w:rsidR="009A4A72" w:rsidRPr="009F2CD8" w:rsidRDefault="009A4A72" w:rsidP="009A4A72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sp4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: from V518_1647 (pepsY domain-containing protein)</w:t>
            </w:r>
            <w:r w:rsidR="00E41374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; </w:t>
            </w:r>
            <w:r w:rsidR="000666BC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Sec/SPI; </w:t>
            </w:r>
            <w:r w:rsidR="00E41374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expressed in</w:t>
            </w:r>
            <w:r w:rsidR="00A401D9"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9F2CD8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8S14</w:t>
            </w:r>
          </w:p>
        </w:tc>
      </w:tr>
      <w:tr w:rsidR="00A401D9" w:rsidRPr="009F2CD8" w14:paraId="237A2ED0" w14:textId="77777777" w:rsidTr="0067748F">
        <w:trPr>
          <w:jc w:val="center"/>
        </w:trPr>
        <w:tc>
          <w:tcPr>
            <w:tcW w:w="8506" w:type="dxa"/>
            <w:vAlign w:val="center"/>
          </w:tcPr>
          <w:p w14:paraId="549CEE98" w14:textId="05DCE2EE" w:rsidR="009A4A72" w:rsidRPr="009F2CD8" w:rsidRDefault="0073287C" w:rsidP="009A4A72">
            <w:pPr>
              <w:widowControl/>
              <w:jc w:val="left"/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</w:pPr>
            <w:r w:rsidRPr="009F2CD8">
              <w:rPr>
                <w:rFonts w:ascii="Times New Roman" w:eastAsia="SimSun" w:hAnsi="Times New Roman" w:cs="Times New Roman"/>
                <w:color w:val="4472C4" w:themeColor="accent1"/>
                <w:kern w:val="2"/>
                <w:sz w:val="20"/>
                <w:szCs w:val="20"/>
              </w:rPr>
              <w:t>ATGAAAAAATTAATAGCTTCTGTATTTGCATTTATAATTTTGACAGGAATATTTAATGTTTATGCAGCGGAAACTTCA</w:t>
            </w:r>
          </w:p>
        </w:tc>
      </w:tr>
    </w:tbl>
    <w:p w14:paraId="318C5C67" w14:textId="19A768A2" w:rsidR="00B44A8F" w:rsidRDefault="00B44A8F" w:rsidP="00796B65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F4C031A" w14:textId="090FEC97" w:rsidR="00F62E33" w:rsidRPr="00F62E33" w:rsidRDefault="00F62E33" w:rsidP="00F62E33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bookmarkStart w:id="14" w:name="_Hlk142482525"/>
      <w:r w:rsidRPr="00F62E33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</w:t>
      </w:r>
      <w:r w:rsidR="00DF7E62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3</w:t>
      </w:r>
    </w:p>
    <w:p w14:paraId="521FFA8D" w14:textId="0DB4F0BD" w:rsidR="00F62E33" w:rsidRPr="00F62E33" w:rsidRDefault="00F62E33" w:rsidP="00F62E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15" w:name="_Hlk142059608"/>
      <w:bookmarkStart w:id="16" w:name="_Hlk141999877"/>
      <w:r w:rsidRPr="00F62E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</w:t>
      </w:r>
      <w:r w:rsidR="00E532DD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he</w:t>
      </w:r>
      <w:r w:rsidR="00E532DD" w:rsidRPr="00E532DD">
        <w:t xml:space="preserve"> 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centrations</w:t>
      </w:r>
      <w:r w:rsid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</w:t>
      </w:r>
      <w:r w:rsidR="00E532DD" w:rsidRPr="00E532DD">
        <w:t xml:space="preserve"> 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lucose</w:t>
      </w:r>
      <w:r w:rsidR="00FA7A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</w:t>
      </w:r>
      <w:r w:rsid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fructose in </w:t>
      </w:r>
      <w:r w:rsidR="007B289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10 g/L </w:t>
      </w:r>
      <w:r w:rsidR="007B2891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ucrose 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medium </w:t>
      </w:r>
      <w:r w:rsidR="007B289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SM)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ith </w:t>
      </w:r>
      <w:r w:rsidR="0098278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10</w:t>
      </w:r>
      <w:r w:rsidR="00E532DD" w:rsidRPr="00E532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% of the supernatant or cell lysates of different mutants’ culture</w:t>
      </w:r>
      <w:bookmarkEnd w:id="15"/>
      <w:r w:rsid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bookmarkEnd w:id="16"/>
      <w:r w:rsid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t</w:t>
      </w:r>
      <w:r w:rsidR="00B81208" w:rsidRP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e hydrolysis circle size for ScrB activity test</w:t>
      </w:r>
      <w:r w:rsid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</w:t>
      </w:r>
      <w:r w:rsidR="003E005A" w:rsidRPr="003E005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th the cell lys</w:t>
      </w:r>
      <w:r w:rsidR="003E005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es</w:t>
      </w:r>
      <w:r w:rsidR="003E005A" w:rsidRPr="003E005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the supernatant of</w:t>
      </w:r>
      <w:r w:rsidR="003E005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</w:t>
      </w:r>
      <w:r w:rsidR="003E005A" w:rsidRPr="003E005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ulture “*”</w:t>
      </w:r>
      <w:r w:rsid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  <w:r w:rsidR="00B81208" w:rsidRPr="00B8120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104"/>
        <w:gridCol w:w="1107"/>
        <w:gridCol w:w="1104"/>
        <w:gridCol w:w="1107"/>
        <w:gridCol w:w="1698"/>
      </w:tblGrid>
      <w:tr w:rsidR="008A2CD4" w:rsidRPr="00F62E33" w14:paraId="5678875C" w14:textId="38579A20" w:rsidTr="00FA7AC4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9328E9" w14:textId="0BE7D7B5" w:rsidR="008A2CD4" w:rsidRPr="00F62E33" w:rsidRDefault="008A2CD4" w:rsidP="005B1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2E33">
              <w:rPr>
                <w:rFonts w:ascii="Times New Roman" w:hAnsi="Times New Roman" w:cs="Times New Roman"/>
                <w:sz w:val="20"/>
                <w:szCs w:val="20"/>
              </w:rPr>
              <w:t>trains</w:t>
            </w:r>
          </w:p>
        </w:tc>
        <w:tc>
          <w:tcPr>
            <w:tcW w:w="2211" w:type="dxa"/>
            <w:gridSpan w:val="2"/>
            <w:tcBorders>
              <w:bottom w:val="nil"/>
            </w:tcBorders>
          </w:tcPr>
          <w:p w14:paraId="627556D2" w14:textId="68B158A1" w:rsidR="008A2CD4" w:rsidRPr="00F62E33" w:rsidRDefault="007B2891" w:rsidP="005B1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 </w:t>
            </w:r>
            <w:r w:rsidR="008A2CD4" w:rsidRPr="00F62E33">
              <w:rPr>
                <w:rFonts w:ascii="Times New Roman" w:hAnsi="Times New Roman" w:cs="Times New Roman"/>
                <w:sz w:val="20"/>
                <w:szCs w:val="20"/>
              </w:rPr>
              <w:t>with supernatant</w:t>
            </w:r>
          </w:p>
        </w:tc>
        <w:tc>
          <w:tcPr>
            <w:tcW w:w="2211" w:type="dxa"/>
            <w:gridSpan w:val="2"/>
            <w:tcBorders>
              <w:bottom w:val="nil"/>
            </w:tcBorders>
          </w:tcPr>
          <w:p w14:paraId="2AAD88DB" w14:textId="62EE7683" w:rsidR="008A2CD4" w:rsidRPr="00F62E33" w:rsidRDefault="007B2891" w:rsidP="005B1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891">
              <w:rPr>
                <w:rFonts w:ascii="Times New Roman" w:hAnsi="Times New Roman" w:cs="Times New Roman"/>
                <w:sz w:val="20"/>
                <w:szCs w:val="20"/>
              </w:rPr>
              <w:t xml:space="preserve">SM </w:t>
            </w:r>
            <w:r w:rsidR="008A2CD4" w:rsidRPr="00F62E33">
              <w:rPr>
                <w:rFonts w:ascii="Times New Roman" w:hAnsi="Times New Roman" w:cs="Times New Roman"/>
                <w:sz w:val="20"/>
                <w:szCs w:val="20"/>
              </w:rPr>
              <w:t>with cell lysates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C09345" w14:textId="4D52EB34" w:rsidR="008A2CD4" w:rsidRPr="00F62E33" w:rsidRDefault="008A2CD4" w:rsidP="005B1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81208">
              <w:rPr>
                <w:rFonts w:ascii="Times New Roman" w:hAnsi="Times New Roman" w:cs="Times New Roman"/>
                <w:sz w:val="20"/>
                <w:szCs w:val="20"/>
              </w:rPr>
              <w:t>ydrolysis cir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B81208">
              <w:rPr>
                <w:rFonts w:ascii="Times New Roman" w:hAnsi="Times New Roman" w:cs="Times New Roman"/>
                <w:sz w:val="20"/>
                <w:szCs w:val="20"/>
              </w:rPr>
              <w:t xml:space="preserve">iam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plates </w:t>
            </w:r>
            <w:r w:rsidRPr="00B81208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</w:tr>
      <w:tr w:rsidR="008A2CD4" w:rsidRPr="00F62E33" w14:paraId="432DACB5" w14:textId="5DDE8925" w:rsidTr="00FA7AC4">
        <w:trPr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68EDB7C6" w14:textId="77777777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14:paraId="02B02197" w14:textId="7D5E2C41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005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3A055E98" w14:textId="077BC1E5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005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14:paraId="7B0AC4A9" w14:textId="50BD30E9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005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67277743" w14:textId="0CFC12BD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005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698" w:type="dxa"/>
            <w:vMerge/>
            <w:tcBorders>
              <w:top w:val="nil"/>
              <w:bottom w:val="single" w:sz="4" w:space="0" w:color="auto"/>
            </w:tcBorders>
          </w:tcPr>
          <w:p w14:paraId="3D402A6E" w14:textId="77777777" w:rsidR="008A2CD4" w:rsidRPr="00F62E33" w:rsidRDefault="008A2CD4" w:rsidP="00F62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4" w:rsidRPr="00F62E33" w14:paraId="2B72288B" w14:textId="61A89D91" w:rsidTr="00FA7AC4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A478747" w14:textId="619DDEC3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351D7B5F" w14:textId="5E0AF5E4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4712B76A" w14:textId="132483E8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3413376C" w14:textId="6A8F48E1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604202DF" w14:textId="02BAC097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1CB1BB30" w14:textId="3B27B689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8A2CD4" w:rsidRPr="00F62E33" w14:paraId="1919D25A" w14:textId="6966EF69" w:rsidTr="00FA7AC4">
        <w:trPr>
          <w:jc w:val="center"/>
        </w:trPr>
        <w:tc>
          <w:tcPr>
            <w:tcW w:w="993" w:type="dxa"/>
            <w:vAlign w:val="bottom"/>
          </w:tcPr>
          <w:p w14:paraId="558A24BA" w14:textId="0077BB61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8S02</w:t>
            </w:r>
          </w:p>
        </w:tc>
        <w:tc>
          <w:tcPr>
            <w:tcW w:w="1104" w:type="dxa"/>
            <w:vAlign w:val="bottom"/>
          </w:tcPr>
          <w:p w14:paraId="2FAFD14F" w14:textId="5CB2C026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18</w:t>
            </w:r>
          </w:p>
        </w:tc>
        <w:tc>
          <w:tcPr>
            <w:tcW w:w="1107" w:type="dxa"/>
            <w:vAlign w:val="bottom"/>
          </w:tcPr>
          <w:p w14:paraId="06FD8018" w14:textId="27B2D7DD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104" w:type="dxa"/>
            <w:vAlign w:val="bottom"/>
          </w:tcPr>
          <w:p w14:paraId="4627DBA1" w14:textId="7D759D5E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107" w:type="dxa"/>
            <w:vAlign w:val="bottom"/>
          </w:tcPr>
          <w:p w14:paraId="02219133" w14:textId="6111A65E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698" w:type="dxa"/>
            <w:vAlign w:val="bottom"/>
          </w:tcPr>
          <w:p w14:paraId="2CFB7A38" w14:textId="7D92780A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±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</w:tr>
      <w:tr w:rsidR="008A2CD4" w:rsidRPr="00F62E33" w14:paraId="0AAD9008" w14:textId="468C7F79" w:rsidTr="00FA7AC4">
        <w:trPr>
          <w:jc w:val="center"/>
        </w:trPr>
        <w:tc>
          <w:tcPr>
            <w:tcW w:w="993" w:type="dxa"/>
            <w:vAlign w:val="bottom"/>
          </w:tcPr>
          <w:p w14:paraId="0EA7868A" w14:textId="0C5C383B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8S03</w:t>
            </w:r>
          </w:p>
        </w:tc>
        <w:tc>
          <w:tcPr>
            <w:tcW w:w="1104" w:type="dxa"/>
            <w:vAlign w:val="bottom"/>
          </w:tcPr>
          <w:p w14:paraId="4BE10651" w14:textId="21DD134D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1107" w:type="dxa"/>
            <w:vAlign w:val="bottom"/>
          </w:tcPr>
          <w:p w14:paraId="12BC3562" w14:textId="7A8E3011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1104" w:type="dxa"/>
            <w:vAlign w:val="bottom"/>
          </w:tcPr>
          <w:p w14:paraId="5958AFEA" w14:textId="3566D248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8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7" w:type="dxa"/>
            <w:vAlign w:val="bottom"/>
          </w:tcPr>
          <w:p w14:paraId="3A619081" w14:textId="1FD17B08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1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8" w:type="dxa"/>
            <w:vAlign w:val="bottom"/>
          </w:tcPr>
          <w:p w14:paraId="17032997" w14:textId="77140267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.03</w:t>
            </w:r>
          </w:p>
        </w:tc>
      </w:tr>
      <w:tr w:rsidR="008A2CD4" w:rsidRPr="00F62E33" w14:paraId="129AD237" w14:textId="6F5F3728" w:rsidTr="00FA7AC4">
        <w:trPr>
          <w:jc w:val="center"/>
        </w:trPr>
        <w:tc>
          <w:tcPr>
            <w:tcW w:w="993" w:type="dxa"/>
            <w:vAlign w:val="bottom"/>
          </w:tcPr>
          <w:p w14:paraId="3F7B3B54" w14:textId="48E5E78E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8S04</w:t>
            </w:r>
          </w:p>
        </w:tc>
        <w:tc>
          <w:tcPr>
            <w:tcW w:w="1104" w:type="dxa"/>
            <w:vAlign w:val="bottom"/>
          </w:tcPr>
          <w:p w14:paraId="759FD6BC" w14:textId="0778373C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1</w:t>
            </w:r>
          </w:p>
        </w:tc>
        <w:tc>
          <w:tcPr>
            <w:tcW w:w="1107" w:type="dxa"/>
            <w:vAlign w:val="bottom"/>
          </w:tcPr>
          <w:p w14:paraId="0FFDE69B" w14:textId="5DEE8A0E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1104" w:type="dxa"/>
            <w:vAlign w:val="bottom"/>
          </w:tcPr>
          <w:p w14:paraId="1A8488F9" w14:textId="3BD8BDAF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2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30</w:t>
            </w:r>
          </w:p>
        </w:tc>
        <w:tc>
          <w:tcPr>
            <w:tcW w:w="1107" w:type="dxa"/>
            <w:vAlign w:val="bottom"/>
          </w:tcPr>
          <w:p w14:paraId="698788EE" w14:textId="651B9405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8" w:type="dxa"/>
            <w:vAlign w:val="bottom"/>
          </w:tcPr>
          <w:p w14:paraId="32D3E74D" w14:textId="55AD237A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.03</w:t>
            </w:r>
          </w:p>
        </w:tc>
      </w:tr>
      <w:tr w:rsidR="008A2CD4" w:rsidRPr="00F62E33" w14:paraId="21D84882" w14:textId="065D52DD" w:rsidTr="00FA7AC4">
        <w:trPr>
          <w:jc w:val="center"/>
        </w:trPr>
        <w:tc>
          <w:tcPr>
            <w:tcW w:w="993" w:type="dxa"/>
            <w:vAlign w:val="bottom"/>
          </w:tcPr>
          <w:p w14:paraId="587F4DBD" w14:textId="36F119CD" w:rsidR="008A2CD4" w:rsidRPr="000B777B" w:rsidRDefault="008A2CD4" w:rsidP="003E00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77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8S07</w:t>
            </w:r>
          </w:p>
        </w:tc>
        <w:tc>
          <w:tcPr>
            <w:tcW w:w="1104" w:type="dxa"/>
            <w:vAlign w:val="bottom"/>
          </w:tcPr>
          <w:p w14:paraId="26D6299F" w14:textId="5BACCD14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6</w:t>
            </w:r>
          </w:p>
        </w:tc>
        <w:tc>
          <w:tcPr>
            <w:tcW w:w="1107" w:type="dxa"/>
            <w:vAlign w:val="bottom"/>
          </w:tcPr>
          <w:p w14:paraId="01078A10" w14:textId="462DE7B3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4" w:type="dxa"/>
            <w:vAlign w:val="bottom"/>
          </w:tcPr>
          <w:p w14:paraId="19483E5D" w14:textId="7AF0D399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7" w:type="dxa"/>
            <w:vAlign w:val="bottom"/>
          </w:tcPr>
          <w:p w14:paraId="038D3242" w14:textId="31E9BCE1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6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8" w:type="dxa"/>
          </w:tcPr>
          <w:p w14:paraId="7330D877" w14:textId="77777777" w:rsidR="008A2CD4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05A">
              <w:rPr>
                <w:rFonts w:ascii="Times New Roman" w:hAnsi="Times New Roman" w:cs="Times New Roman"/>
                <w:sz w:val="20"/>
                <w:szCs w:val="20"/>
              </w:rPr>
              <w:t>13.2 ± 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45408C40" w14:textId="022F7F3C" w:rsidR="008A2CD4" w:rsidRPr="00F62E33" w:rsidRDefault="008A2CD4" w:rsidP="003E0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6C8">
              <w:rPr>
                <w:rFonts w:ascii="Times New Roman" w:hAnsi="Times New Roman" w:cs="Times New Roman"/>
                <w:sz w:val="20"/>
                <w:szCs w:val="20"/>
              </w:rPr>
              <w:t>13.5 ± 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A2CD4" w:rsidRPr="00F62E33" w14:paraId="00B61BAE" w14:textId="58515448" w:rsidTr="00FA7AC4">
        <w:trPr>
          <w:jc w:val="center"/>
        </w:trPr>
        <w:tc>
          <w:tcPr>
            <w:tcW w:w="993" w:type="dxa"/>
            <w:vAlign w:val="bottom"/>
          </w:tcPr>
          <w:p w14:paraId="01627880" w14:textId="5A779C25" w:rsidR="008A2CD4" w:rsidRPr="000B777B" w:rsidRDefault="008A2CD4" w:rsidP="00143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77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8S11</w:t>
            </w:r>
          </w:p>
        </w:tc>
        <w:tc>
          <w:tcPr>
            <w:tcW w:w="1104" w:type="dxa"/>
            <w:vAlign w:val="bottom"/>
          </w:tcPr>
          <w:p w14:paraId="39B56EBD" w14:textId="34D5EB7D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 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F6395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7" w:type="dxa"/>
            <w:vAlign w:val="bottom"/>
          </w:tcPr>
          <w:p w14:paraId="006610E5" w14:textId="0F586467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04" w:type="dxa"/>
            <w:vAlign w:val="bottom"/>
          </w:tcPr>
          <w:p w14:paraId="66A2E407" w14:textId="09F84F27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7" w:type="dxa"/>
            <w:vAlign w:val="bottom"/>
          </w:tcPr>
          <w:p w14:paraId="1212BB49" w14:textId="5E980A69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8" w:type="dxa"/>
            <w:vAlign w:val="bottom"/>
          </w:tcPr>
          <w:p w14:paraId="431B309D" w14:textId="79238DDB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0.62*</w:t>
            </w:r>
          </w:p>
        </w:tc>
      </w:tr>
      <w:tr w:rsidR="008A2CD4" w:rsidRPr="00F62E33" w14:paraId="22D2ED07" w14:textId="0524C471" w:rsidTr="00FA7AC4">
        <w:trPr>
          <w:jc w:val="center"/>
        </w:trPr>
        <w:tc>
          <w:tcPr>
            <w:tcW w:w="993" w:type="dxa"/>
            <w:vAlign w:val="bottom"/>
          </w:tcPr>
          <w:p w14:paraId="65509D07" w14:textId="39AE2D01" w:rsidR="008A2CD4" w:rsidRPr="000B777B" w:rsidRDefault="008A2CD4" w:rsidP="00143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77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8S12</w:t>
            </w:r>
          </w:p>
        </w:tc>
        <w:tc>
          <w:tcPr>
            <w:tcW w:w="1104" w:type="dxa"/>
            <w:vAlign w:val="bottom"/>
          </w:tcPr>
          <w:p w14:paraId="60A505EF" w14:textId="4E14AAC7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F6395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7" w:type="dxa"/>
            <w:vAlign w:val="bottom"/>
          </w:tcPr>
          <w:p w14:paraId="35E198D0" w14:textId="29389C3E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bottom"/>
          </w:tcPr>
          <w:p w14:paraId="2AB02820" w14:textId="5EE3DA45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2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35</w:t>
            </w:r>
          </w:p>
        </w:tc>
        <w:tc>
          <w:tcPr>
            <w:tcW w:w="1107" w:type="dxa"/>
            <w:vAlign w:val="bottom"/>
          </w:tcPr>
          <w:p w14:paraId="43000ED2" w14:textId="6EA44920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8" w:type="dxa"/>
            <w:vAlign w:val="bottom"/>
          </w:tcPr>
          <w:p w14:paraId="6E90C883" w14:textId="6406012B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.03*</w:t>
            </w:r>
          </w:p>
        </w:tc>
      </w:tr>
      <w:tr w:rsidR="008A2CD4" w:rsidRPr="00F62E33" w14:paraId="42668157" w14:textId="436942E6" w:rsidTr="00FA7AC4">
        <w:trPr>
          <w:jc w:val="center"/>
        </w:trPr>
        <w:tc>
          <w:tcPr>
            <w:tcW w:w="993" w:type="dxa"/>
            <w:vAlign w:val="bottom"/>
          </w:tcPr>
          <w:p w14:paraId="10DBF3FF" w14:textId="6A0158FA" w:rsidR="008A2CD4" w:rsidRPr="000B777B" w:rsidRDefault="008A2CD4" w:rsidP="00143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77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8S13</w:t>
            </w:r>
          </w:p>
        </w:tc>
        <w:tc>
          <w:tcPr>
            <w:tcW w:w="1104" w:type="dxa"/>
            <w:vAlign w:val="bottom"/>
          </w:tcPr>
          <w:p w14:paraId="612C37EE" w14:textId="21363C2B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9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07" w:type="dxa"/>
            <w:vAlign w:val="bottom"/>
          </w:tcPr>
          <w:p w14:paraId="786A8B6F" w14:textId="63D18FBE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5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38</w:t>
            </w:r>
          </w:p>
        </w:tc>
        <w:tc>
          <w:tcPr>
            <w:tcW w:w="1104" w:type="dxa"/>
            <w:vAlign w:val="bottom"/>
          </w:tcPr>
          <w:p w14:paraId="2A7429B2" w14:textId="28F4D58B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7" w:type="dxa"/>
            <w:vAlign w:val="bottom"/>
          </w:tcPr>
          <w:p w14:paraId="45705B9E" w14:textId="175638D8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8" w:type="dxa"/>
            <w:vAlign w:val="bottom"/>
          </w:tcPr>
          <w:p w14:paraId="38384E64" w14:textId="5567BD24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0.62*</w:t>
            </w:r>
          </w:p>
        </w:tc>
      </w:tr>
      <w:tr w:rsidR="008A2CD4" w:rsidRPr="00F62E33" w14:paraId="7C0100E4" w14:textId="63242E30" w:rsidTr="00FA7AC4">
        <w:trPr>
          <w:jc w:val="center"/>
        </w:trPr>
        <w:tc>
          <w:tcPr>
            <w:tcW w:w="993" w:type="dxa"/>
            <w:vAlign w:val="bottom"/>
          </w:tcPr>
          <w:p w14:paraId="717CB222" w14:textId="50BF51F3" w:rsidR="008A2CD4" w:rsidRPr="000B777B" w:rsidRDefault="008A2CD4" w:rsidP="00143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77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8S14</w:t>
            </w:r>
          </w:p>
        </w:tc>
        <w:tc>
          <w:tcPr>
            <w:tcW w:w="1104" w:type="dxa"/>
            <w:vAlign w:val="bottom"/>
          </w:tcPr>
          <w:p w14:paraId="57CAB6CA" w14:textId="2B2794F6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1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26</w:t>
            </w:r>
          </w:p>
        </w:tc>
        <w:tc>
          <w:tcPr>
            <w:tcW w:w="1107" w:type="dxa"/>
            <w:vAlign w:val="bottom"/>
          </w:tcPr>
          <w:p w14:paraId="16D347B7" w14:textId="2B658694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0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vAlign w:val="bottom"/>
          </w:tcPr>
          <w:p w14:paraId="4272F346" w14:textId="658147A2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bottom"/>
          </w:tcPr>
          <w:p w14:paraId="4EEB9C52" w14:textId="19AE3BB0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6A6F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8" w:type="dxa"/>
            <w:vAlign w:val="bottom"/>
          </w:tcPr>
          <w:p w14:paraId="7E0CDBCC" w14:textId="07CFE4D9" w:rsidR="008A2CD4" w:rsidRPr="00F62E33" w:rsidRDefault="008A2CD4" w:rsidP="001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  <w:r w:rsidRPr="00A67A3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.63*</w:t>
            </w:r>
          </w:p>
        </w:tc>
      </w:tr>
    </w:tbl>
    <w:p w14:paraId="7352681F" w14:textId="33B2D6A7" w:rsidR="005B15E2" w:rsidRPr="00F62E33" w:rsidRDefault="005B15E2" w:rsidP="005B15E2"/>
    <w:bookmarkEnd w:id="14"/>
    <w:p w14:paraId="094E268D" w14:textId="2984EEA5" w:rsidR="00DF7E62" w:rsidRPr="005A44B1" w:rsidRDefault="00DF7E62" w:rsidP="00DF7E62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5A44B1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4</w:t>
      </w:r>
    </w:p>
    <w:p w14:paraId="1629A912" w14:textId="77777777" w:rsidR="00DF7E62" w:rsidRPr="005A44B1" w:rsidRDefault="00DF7E62" w:rsidP="00DF7E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7" w:name="_Hlk132893401"/>
      <w:bookmarkStart w:id="18" w:name="_Hlk136039636"/>
      <w:r w:rsidRPr="005A44B1">
        <w:rPr>
          <w:rFonts w:ascii="Times New Roman" w:hAnsi="Times New Roman" w:cs="Times New Roman"/>
          <w:color w:val="000000" w:themeColor="text1"/>
          <w:sz w:val="20"/>
          <w:szCs w:val="20"/>
        </w:rPr>
        <w:t>Plasmids</w:t>
      </w:r>
      <w:bookmarkEnd w:id="17"/>
      <w:r w:rsidRPr="005A44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in this study.</w:t>
      </w:r>
    </w:p>
    <w:tbl>
      <w:tblPr>
        <w:tblStyle w:val="12"/>
        <w:tblW w:w="8501" w:type="dxa"/>
        <w:jc w:val="center"/>
        <w:tblLook w:val="04A0" w:firstRow="1" w:lastRow="0" w:firstColumn="1" w:lastColumn="0" w:noHBand="0" w:noVBand="1"/>
      </w:tblPr>
      <w:tblGrid>
        <w:gridCol w:w="1701"/>
        <w:gridCol w:w="5529"/>
        <w:gridCol w:w="1271"/>
      </w:tblGrid>
      <w:tr w:rsidR="00DF7E62" w:rsidRPr="005A44B1" w14:paraId="240FAA47" w14:textId="77777777" w:rsidTr="00274EA6">
        <w:trPr>
          <w:jc w:val="center"/>
        </w:trPr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bookmarkEnd w:id="18"/>
          <w:p w14:paraId="5747D3B5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lasmid</w:t>
            </w:r>
          </w:p>
        </w:tc>
        <w:tc>
          <w:tcPr>
            <w:tcW w:w="5529" w:type="dxa"/>
            <w:tcBorders>
              <w:top w:val="single" w:sz="6" w:space="0" w:color="auto"/>
              <w:bottom w:val="single" w:sz="6" w:space="0" w:color="auto"/>
            </w:tcBorders>
          </w:tcPr>
          <w:p w14:paraId="79919B1F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14:paraId="61F8E25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ourse</w:t>
            </w:r>
          </w:p>
        </w:tc>
      </w:tr>
      <w:tr w:rsidR="00DF7E62" w:rsidRPr="005A44B1" w14:paraId="5A35432F" w14:textId="77777777" w:rsidTr="00274EA6">
        <w:trPr>
          <w:jc w:val="center"/>
        </w:trPr>
        <w:tc>
          <w:tcPr>
            <w:tcW w:w="1701" w:type="dxa"/>
          </w:tcPr>
          <w:p w14:paraId="08041FA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19" w:name="OLE_LINK12"/>
            <w:bookmarkStart w:id="20" w:name="OLE_LINK17"/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escript II SK(+)</w:t>
            </w:r>
            <w:bookmarkEnd w:id="19"/>
            <w:bookmarkEnd w:id="20"/>
          </w:p>
        </w:tc>
        <w:tc>
          <w:tcPr>
            <w:tcW w:w="5529" w:type="dxa"/>
          </w:tcPr>
          <w:p w14:paraId="213E92BF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Suicide plasmid used for gene deletion and integration</w:t>
            </w:r>
          </w:p>
        </w:tc>
        <w:tc>
          <w:tcPr>
            <w:tcW w:w="1271" w:type="dxa"/>
          </w:tcPr>
          <w:p w14:paraId="78907DC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Stratagene</w:t>
            </w:r>
          </w:p>
        </w:tc>
      </w:tr>
      <w:tr w:rsidR="00DF7E62" w:rsidRPr="005A44B1" w14:paraId="651345BB" w14:textId="77777777" w:rsidTr="00274EA6">
        <w:trPr>
          <w:jc w:val="center"/>
        </w:trPr>
        <w:tc>
          <w:tcPr>
            <w:tcW w:w="1701" w:type="dxa"/>
          </w:tcPr>
          <w:p w14:paraId="485F3578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IKM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29" w:type="dxa"/>
          </w:tcPr>
          <w:p w14:paraId="07931CC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Original plasmid for cloning and expression with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mpR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nd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31C4C70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Mai&lt;/Author&gt;&lt;Year&gt;1997&lt;/Year&gt;&lt;RecNum&gt;232&lt;/RecNum&gt;&lt;DisplayText&gt;(Mai et al., 1997)&lt;/DisplayText&gt;&lt;record&gt;&lt;rec-number&gt;232&lt;/rec-number&gt;&lt;foreign-keys&gt;&lt;key app="EN" db-id="5tpe29erostepteawrvpevpdas0ssrvfw0sw" timestamp="1617282332"&gt;232&lt;/key&gt;&lt;/foreign-keys&gt;&lt;ref-type name="Journal Article"&gt;17&lt;/ref-type&gt;&lt;contributors&gt;&lt;authors&gt;&lt;author&gt;Mai, Volker&lt;/author&gt;&lt;author&gt;Lorenz, W. Walter&lt;/author&gt;&lt;author&gt;Wiegel, Juergen&lt;/author&gt;&lt;/authors&gt;&lt;/contributors&gt;&lt;titles&gt;&lt;title&gt;Transformation of Thermoanaerobacterium sp. strain JW/SL-YS485 with plasmid pIKM1 conferring kanamycin resistance&lt;/title&gt;&lt;secondary-title&gt;FEMS Microbiology Letters&lt;/secondary-title&gt;&lt;/titles&gt;&lt;periodical&gt;&lt;full-title&gt;FEMS Microbiology Letters&lt;/full-title&gt;&lt;/periodical&gt;&lt;pages&gt;163-167&lt;/pages&gt;&lt;volume&gt;148&lt;/volume&gt;&lt;number&gt;2&lt;/number&gt;&lt;dates&gt;&lt;year&gt;1997&lt;/year&gt;&lt;/dates&gt;&lt;isbn&gt;0378-1097&lt;/isbn&gt;&lt;urls&gt;&lt;related-urls&gt;&lt;url&gt;https://doi.org/10.1111/j.1574-6968.1997.tb10283.x&lt;/url&gt;&lt;/related-urls&gt;&lt;/urls&gt;&lt;electronic-resource-num&gt;10.1111/j.1574-6968.1997.tb10283.x&lt;/electronic-resource-num&gt;&lt;access-date&gt;4/1/2021&lt;/access-date&gt;&lt;/record&gt;&lt;/Cite&gt;&lt;/EndNote&gt;</w:instrTex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Pr="005A44B1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(Mai et al., 1997)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F7E62" w:rsidRPr="005A44B1" w14:paraId="64F93636" w14:textId="77777777" w:rsidTr="00274EA6">
        <w:trPr>
          <w:jc w:val="center"/>
        </w:trPr>
        <w:tc>
          <w:tcPr>
            <w:tcW w:w="1701" w:type="dxa"/>
          </w:tcPr>
          <w:p w14:paraId="2F67050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</w:p>
        </w:tc>
        <w:tc>
          <w:tcPr>
            <w:tcW w:w="5529" w:type="dxa"/>
          </w:tcPr>
          <w:p w14:paraId="1E37CAB0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Bluescript II SK(+)-homologous fragment of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5D6774D0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453768E3" w14:textId="77777777" w:rsidTr="00274EA6">
        <w:trPr>
          <w:jc w:val="center"/>
        </w:trPr>
        <w:tc>
          <w:tcPr>
            <w:tcW w:w="1701" w:type="dxa"/>
          </w:tcPr>
          <w:p w14:paraId="47A1AFF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dk</w:t>
            </w:r>
          </w:p>
        </w:tc>
        <w:tc>
          <w:tcPr>
            <w:tcW w:w="5529" w:type="dxa"/>
          </w:tcPr>
          <w:p w14:paraId="20E8D50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Bluescript II SK(+)-homologous fragment of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dk</w:t>
            </w:r>
          </w:p>
        </w:tc>
        <w:tc>
          <w:tcPr>
            <w:tcW w:w="1271" w:type="dxa"/>
          </w:tcPr>
          <w:p w14:paraId="1F42154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4D8935A1" w14:textId="77777777" w:rsidTr="00274EA6">
        <w:trPr>
          <w:jc w:val="center"/>
        </w:trPr>
        <w:tc>
          <w:tcPr>
            <w:tcW w:w="1701" w:type="dxa"/>
          </w:tcPr>
          <w:p w14:paraId="79BF9E5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rex</w:t>
            </w:r>
          </w:p>
        </w:tc>
        <w:tc>
          <w:tcPr>
            <w:tcW w:w="5529" w:type="dxa"/>
          </w:tcPr>
          <w:p w14:paraId="472B1DB7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Bluescript II SK(+)-homologous fragment of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rex 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271" w:type="dxa"/>
          </w:tcPr>
          <w:p w14:paraId="5C1FDDB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0B7D49F5" w14:textId="77777777" w:rsidTr="00274EA6">
        <w:trPr>
          <w:jc w:val="center"/>
        </w:trPr>
        <w:tc>
          <w:tcPr>
            <w:tcW w:w="1701" w:type="dxa"/>
          </w:tcPr>
          <w:p w14:paraId="23DB494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argR</w:t>
            </w:r>
          </w:p>
        </w:tc>
        <w:tc>
          <w:tcPr>
            <w:tcW w:w="5529" w:type="dxa"/>
          </w:tcPr>
          <w:p w14:paraId="2E967F22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Bluescript II SK(+)-homologous fragment of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argR 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5E98157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199E9AFF" w14:textId="77777777" w:rsidTr="00274EA6">
        <w:trPr>
          <w:jc w:val="center"/>
        </w:trPr>
        <w:tc>
          <w:tcPr>
            <w:tcW w:w="1701" w:type="dxa"/>
          </w:tcPr>
          <w:p w14:paraId="608B04E8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adhE</w:t>
            </w:r>
          </w:p>
        </w:tc>
        <w:tc>
          <w:tcPr>
            <w:tcW w:w="5529" w:type="dxa"/>
          </w:tcPr>
          <w:p w14:paraId="50482E5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Bluescript II SK(+)-homologous fragment of 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adhE 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7C27B02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77DE57A6" w14:textId="77777777" w:rsidTr="00274EA6">
        <w:trPr>
          <w:jc w:val="center"/>
        </w:trPr>
        <w:tc>
          <w:tcPr>
            <w:tcW w:w="1701" w:type="dxa"/>
          </w:tcPr>
          <w:p w14:paraId="74ACEAC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1</w:t>
            </w:r>
          </w:p>
        </w:tc>
        <w:tc>
          <w:tcPr>
            <w:tcW w:w="5529" w:type="dxa"/>
          </w:tcPr>
          <w:p w14:paraId="28B87CD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AK(CA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489ADB5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6E9E836A" w14:textId="77777777" w:rsidTr="00274EA6">
        <w:trPr>
          <w:jc w:val="center"/>
        </w:trPr>
        <w:tc>
          <w:tcPr>
            <w:tcW w:w="1701" w:type="dxa"/>
          </w:tcPr>
          <w:p w14:paraId="27D5657B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2</w:t>
            </w:r>
          </w:p>
        </w:tc>
        <w:tc>
          <w:tcPr>
            <w:tcW w:w="5529" w:type="dxa"/>
          </w:tcPr>
          <w:p w14:paraId="40A2E1FF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A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43C4C3F6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3631699D" w14:textId="77777777" w:rsidTr="00274EA6">
        <w:trPr>
          <w:jc w:val="center"/>
        </w:trPr>
        <w:tc>
          <w:tcPr>
            <w:tcW w:w="1701" w:type="dxa"/>
          </w:tcPr>
          <w:p w14:paraId="52246B8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3</w:t>
            </w:r>
          </w:p>
        </w:tc>
        <w:tc>
          <w:tcPr>
            <w:tcW w:w="5529" w:type="dxa"/>
          </w:tcPr>
          <w:p w14:paraId="5A3EC56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35270D2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6514292D" w14:textId="77777777" w:rsidTr="00274EA6">
        <w:trPr>
          <w:jc w:val="center"/>
        </w:trPr>
        <w:tc>
          <w:tcPr>
            <w:tcW w:w="1701" w:type="dxa"/>
          </w:tcPr>
          <w:p w14:paraId="20AD85F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4</w:t>
            </w:r>
          </w:p>
        </w:tc>
        <w:tc>
          <w:tcPr>
            <w:tcW w:w="5529" w:type="dxa"/>
          </w:tcPr>
          <w:p w14:paraId="3BF893EB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the_1921-27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4A4F73A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2F8BF5B5" w14:textId="77777777" w:rsidTr="00274EA6">
        <w:trPr>
          <w:jc w:val="center"/>
        </w:trPr>
        <w:tc>
          <w:tcPr>
            <w:tcW w:w="1701" w:type="dxa"/>
          </w:tcPr>
          <w:p w14:paraId="517C91F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5</w:t>
            </w:r>
          </w:p>
        </w:tc>
        <w:tc>
          <w:tcPr>
            <w:tcW w:w="5529" w:type="dxa"/>
          </w:tcPr>
          <w:p w14:paraId="32F7A84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the_1923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61FFDB46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73BE5E0A" w14:textId="77777777" w:rsidTr="00274EA6">
        <w:trPr>
          <w:jc w:val="center"/>
        </w:trPr>
        <w:tc>
          <w:tcPr>
            <w:tcW w:w="1701" w:type="dxa"/>
          </w:tcPr>
          <w:p w14:paraId="275DDC19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6</w:t>
            </w:r>
          </w:p>
        </w:tc>
        <w:tc>
          <w:tcPr>
            <w:tcW w:w="5529" w:type="dxa"/>
          </w:tcPr>
          <w:p w14:paraId="56D17F86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the_1921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3E162CB8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630EB82B" w14:textId="77777777" w:rsidTr="00274EA6">
        <w:trPr>
          <w:jc w:val="center"/>
        </w:trPr>
        <w:tc>
          <w:tcPr>
            <w:tcW w:w="1701" w:type="dxa"/>
          </w:tcPr>
          <w:p w14:paraId="692AA59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7</w:t>
            </w:r>
          </w:p>
        </w:tc>
        <w:tc>
          <w:tcPr>
            <w:tcW w:w="5529" w:type="dxa"/>
          </w:tcPr>
          <w:p w14:paraId="242034C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(G3-1)-scrA(CA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0296823B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31DEC7A0" w14:textId="77777777" w:rsidTr="00274EA6">
        <w:trPr>
          <w:jc w:val="center"/>
        </w:trPr>
        <w:tc>
          <w:tcPr>
            <w:tcW w:w="1701" w:type="dxa"/>
          </w:tcPr>
          <w:p w14:paraId="46BC464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8</w:t>
            </w:r>
          </w:p>
        </w:tc>
        <w:tc>
          <w:tcPr>
            <w:tcW w:w="5529" w:type="dxa"/>
          </w:tcPr>
          <w:p w14:paraId="3FE1F268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(G3-1)-scrA(CA)-scrK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5A1D51F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48AC08BF" w14:textId="77777777" w:rsidTr="00274EA6">
        <w:trPr>
          <w:jc w:val="center"/>
        </w:trPr>
        <w:tc>
          <w:tcPr>
            <w:tcW w:w="1701" w:type="dxa"/>
          </w:tcPr>
          <w:p w14:paraId="4A9D1CD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11</w:t>
            </w:r>
          </w:p>
        </w:tc>
        <w:tc>
          <w:tcPr>
            <w:tcW w:w="5529" w:type="dxa"/>
          </w:tcPr>
          <w:p w14:paraId="08693F07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1-scrB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48A3A2D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4A2B06D2" w14:textId="77777777" w:rsidTr="00274EA6">
        <w:trPr>
          <w:jc w:val="center"/>
        </w:trPr>
        <w:tc>
          <w:tcPr>
            <w:tcW w:w="1701" w:type="dxa"/>
          </w:tcPr>
          <w:p w14:paraId="0AD86906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12</w:t>
            </w:r>
          </w:p>
        </w:tc>
        <w:tc>
          <w:tcPr>
            <w:tcW w:w="5529" w:type="dxa"/>
          </w:tcPr>
          <w:p w14:paraId="2B41B24B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2-scrB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1261BA0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69150CE8" w14:textId="77777777" w:rsidTr="00274EA6">
        <w:trPr>
          <w:jc w:val="center"/>
        </w:trPr>
        <w:tc>
          <w:tcPr>
            <w:tcW w:w="1701" w:type="dxa"/>
          </w:tcPr>
          <w:p w14:paraId="6FB1836C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13</w:t>
            </w:r>
          </w:p>
        </w:tc>
        <w:tc>
          <w:tcPr>
            <w:tcW w:w="5529" w:type="dxa"/>
          </w:tcPr>
          <w:p w14:paraId="080BBDF9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3-scrB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4583B71F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1B081D8B" w14:textId="77777777" w:rsidTr="00274EA6">
        <w:trPr>
          <w:jc w:val="center"/>
        </w:trPr>
        <w:tc>
          <w:tcPr>
            <w:tcW w:w="1701" w:type="dxa"/>
          </w:tcPr>
          <w:p w14:paraId="679D08A7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14</w:t>
            </w:r>
          </w:p>
        </w:tc>
        <w:tc>
          <w:tcPr>
            <w:tcW w:w="5529" w:type="dxa"/>
          </w:tcPr>
          <w:p w14:paraId="0E61EFD9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ldh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4-scrB(G3-1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5E3B1100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33614E08" w14:textId="77777777" w:rsidTr="00274EA6">
        <w:trPr>
          <w:jc w:val="center"/>
        </w:trPr>
        <w:tc>
          <w:tcPr>
            <w:tcW w:w="1701" w:type="dxa"/>
          </w:tcPr>
          <w:p w14:paraId="21623098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KM1-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4-scrB</w:t>
            </w:r>
          </w:p>
        </w:tc>
        <w:tc>
          <w:tcPr>
            <w:tcW w:w="5529" w:type="dxa"/>
          </w:tcPr>
          <w:p w14:paraId="4EEEFB8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KM1-P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cat1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p4-scrB(G3-1)-CAT</w:t>
            </w:r>
          </w:p>
        </w:tc>
        <w:tc>
          <w:tcPr>
            <w:tcW w:w="1271" w:type="dxa"/>
          </w:tcPr>
          <w:p w14:paraId="4135433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738F7661" w14:textId="77777777" w:rsidTr="00274EA6">
        <w:trPr>
          <w:jc w:val="center"/>
        </w:trPr>
        <w:tc>
          <w:tcPr>
            <w:tcW w:w="1701" w:type="dxa"/>
          </w:tcPr>
          <w:p w14:paraId="36FB5EB3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argR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1</w:t>
            </w:r>
          </w:p>
        </w:tc>
        <w:tc>
          <w:tcPr>
            <w:tcW w:w="5529" w:type="dxa"/>
          </w:tcPr>
          <w:p w14:paraId="646CD20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 xml:space="preserve">argR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scrB(G3-1)-scrA(CA)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3DC2C1B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7F80281D" w14:textId="77777777" w:rsidTr="00274EA6">
        <w:trPr>
          <w:jc w:val="center"/>
        </w:trPr>
        <w:tc>
          <w:tcPr>
            <w:tcW w:w="1701" w:type="dxa"/>
          </w:tcPr>
          <w:p w14:paraId="61BD57B4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dk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01</w:t>
            </w:r>
          </w:p>
        </w:tc>
        <w:tc>
          <w:tcPr>
            <w:tcW w:w="5529" w:type="dxa"/>
          </w:tcPr>
          <w:p w14:paraId="37DA86F5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Δ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dk::scrB(G3-1)-scrA(CA)</w:t>
            </w:r>
          </w:p>
        </w:tc>
        <w:tc>
          <w:tcPr>
            <w:tcW w:w="1271" w:type="dxa"/>
          </w:tcPr>
          <w:p w14:paraId="5578346D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67AE22A1" w14:textId="77777777" w:rsidTr="00274EA6">
        <w:trPr>
          <w:jc w:val="center"/>
        </w:trPr>
        <w:tc>
          <w:tcPr>
            <w:tcW w:w="1701" w:type="dxa"/>
          </w:tcPr>
          <w:p w14:paraId="728FDDA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B1</w:t>
            </w:r>
          </w:p>
        </w:tc>
        <w:tc>
          <w:tcPr>
            <w:tcW w:w="5529" w:type="dxa"/>
          </w:tcPr>
          <w:p w14:paraId="1437A9CA" w14:textId="77777777" w:rsidR="00DF7E62" w:rsidRPr="005A44B1" w:rsidRDefault="00DF7E62" w:rsidP="00274EA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  <w:t>Δ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ldh::adhE2-crt-bcd-etfAB-hbd-thl 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3679549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02A50148" w14:textId="77777777" w:rsidTr="00274EA6">
        <w:trPr>
          <w:jc w:val="center"/>
        </w:trPr>
        <w:tc>
          <w:tcPr>
            <w:tcW w:w="1701" w:type="dxa"/>
          </w:tcPr>
          <w:p w14:paraId="1E73602B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B2</w:t>
            </w:r>
          </w:p>
        </w:tc>
        <w:tc>
          <w:tcPr>
            <w:tcW w:w="5529" w:type="dxa"/>
          </w:tcPr>
          <w:p w14:paraId="4B3D17C1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  <w:t>Δ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dh::adhE2-P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cat1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-hbd-thl </w:t>
            </w: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/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KanR</w:t>
            </w:r>
          </w:p>
        </w:tc>
        <w:tc>
          <w:tcPr>
            <w:tcW w:w="1271" w:type="dxa"/>
          </w:tcPr>
          <w:p w14:paraId="01C5218E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19A581F5" w14:textId="77777777" w:rsidTr="00274EA6">
        <w:trPr>
          <w:jc w:val="center"/>
        </w:trPr>
        <w:tc>
          <w:tcPr>
            <w:tcW w:w="1701" w:type="dxa"/>
          </w:tcPr>
          <w:p w14:paraId="0F2EDF95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rex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B1</w:t>
            </w:r>
          </w:p>
        </w:tc>
        <w:tc>
          <w:tcPr>
            <w:tcW w:w="5529" w:type="dxa"/>
          </w:tcPr>
          <w:p w14:paraId="144418FD" w14:textId="77777777" w:rsidR="00DF7E62" w:rsidRPr="005A44B1" w:rsidRDefault="00DF7E62" w:rsidP="00274EA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</w:pP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Δ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ex</w:t>
            </w:r>
            <w:r w:rsidRPr="005A44B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rt-bcd-etfAB::CAT</w:t>
            </w:r>
          </w:p>
        </w:tc>
        <w:tc>
          <w:tcPr>
            <w:tcW w:w="1271" w:type="dxa"/>
          </w:tcPr>
          <w:p w14:paraId="137F672A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DF7E62" w:rsidRPr="005A44B1" w14:paraId="72045F1C" w14:textId="77777777" w:rsidTr="00274EA6">
        <w:trPr>
          <w:jc w:val="center"/>
        </w:trPr>
        <w:tc>
          <w:tcPr>
            <w:tcW w:w="1701" w:type="dxa"/>
          </w:tcPr>
          <w:p w14:paraId="7D775129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lu-Δ</w:t>
            </w: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adhE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SB1</w:t>
            </w:r>
          </w:p>
        </w:tc>
        <w:tc>
          <w:tcPr>
            <w:tcW w:w="5529" w:type="dxa"/>
          </w:tcPr>
          <w:p w14:paraId="657192A3" w14:textId="77777777" w:rsidR="00DF7E62" w:rsidRPr="005A44B1" w:rsidRDefault="00DF7E62" w:rsidP="00274EA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</w:pP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  <w:t>Δ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l-GR"/>
              </w:rPr>
              <w:t>adhE::adhE2-</w:t>
            </w: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  <w:t>P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l-GR"/>
              </w:rPr>
              <w:t>cat1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l-GR"/>
              </w:rPr>
              <w:t xml:space="preserve">-hbd-thl </w:t>
            </w:r>
            <w:r w:rsidRPr="005A44B1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l-GR"/>
              </w:rPr>
              <w:t>/</w:t>
            </w:r>
            <w:r w:rsidRPr="005A44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l-GR"/>
              </w:rPr>
              <w:t>KanR</w:t>
            </w:r>
          </w:p>
        </w:tc>
        <w:tc>
          <w:tcPr>
            <w:tcW w:w="1271" w:type="dxa"/>
          </w:tcPr>
          <w:p w14:paraId="511371DF" w14:textId="77777777" w:rsidR="00DF7E62" w:rsidRPr="005A44B1" w:rsidRDefault="00DF7E62" w:rsidP="00274E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CC1B2FA" w14:textId="77777777" w:rsidR="00DF7E62" w:rsidRPr="00CB2712" w:rsidRDefault="00DF7E62" w:rsidP="00DF7E62">
      <w:pPr>
        <w:rPr>
          <w:rFonts w:ascii="Times New Roman" w:hAnsi="Times New Roman" w:cs="Times New Roman"/>
          <w:color w:val="000000" w:themeColor="text1"/>
          <w:szCs w:val="18"/>
        </w:rPr>
      </w:pPr>
    </w:p>
    <w:p w14:paraId="1DFBF9C3" w14:textId="77777777" w:rsidR="00DF7E62" w:rsidRDefault="00DF7E62" w:rsidP="00DF7E62">
      <w:pPr>
        <w:rPr>
          <w:rFonts w:ascii="Times New Roman" w:hAnsi="Times New Roman" w:cs="Times New Roman"/>
          <w:color w:val="000000" w:themeColor="text1"/>
          <w:szCs w:val="18"/>
        </w:rPr>
      </w:pPr>
    </w:p>
    <w:p w14:paraId="35D80B98" w14:textId="77777777" w:rsidR="00DF7E62" w:rsidRDefault="00DF7E62">
      <w:pPr>
        <w:widowControl/>
        <w:jc w:val="left"/>
      </w:pPr>
    </w:p>
    <w:p w14:paraId="1396AD47" w14:textId="596D7E33" w:rsidR="00DF7E62" w:rsidRPr="005A44B1" w:rsidRDefault="00DF7E62" w:rsidP="00DF7E62">
      <w:pPr>
        <w:outlineLvl w:val="0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5A44B1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Table S</w:t>
      </w:r>
      <w: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5</w:t>
      </w:r>
    </w:p>
    <w:p w14:paraId="1682325F" w14:textId="77777777" w:rsidR="00DF7E62" w:rsidRPr="005A44B1" w:rsidRDefault="00DF7E62" w:rsidP="00DF7E62">
      <w:pP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bookmarkStart w:id="21" w:name="_Hlk136039655"/>
      <w:r w:rsidRPr="005A44B1">
        <w:rPr>
          <w:rFonts w:ascii="Times New Roman" w:hAnsi="Times New Roman" w:cs="Times New Roman"/>
          <w:color w:val="000000" w:themeColor="text1"/>
          <w:sz w:val="20"/>
          <w:szCs w:val="20"/>
        </w:rPr>
        <w:t>Primers used for gene amplification and qPCR in this study.</w:t>
      </w:r>
    </w:p>
    <w:tbl>
      <w:tblPr>
        <w:tblStyle w:val="11"/>
        <w:tblW w:w="8505" w:type="dxa"/>
        <w:jc w:val="center"/>
        <w:tblLook w:val="04A0" w:firstRow="1" w:lastRow="0" w:firstColumn="1" w:lastColumn="0" w:noHBand="0" w:noVBand="1"/>
      </w:tblPr>
      <w:tblGrid>
        <w:gridCol w:w="2189"/>
        <w:gridCol w:w="6316"/>
      </w:tblGrid>
      <w:tr w:rsidR="00DF7E62" w:rsidRPr="005A44B1" w14:paraId="5DA5DAA0" w14:textId="77777777" w:rsidTr="00FB0EC9">
        <w:trPr>
          <w:jc w:val="center"/>
        </w:trPr>
        <w:tc>
          <w:tcPr>
            <w:tcW w:w="2189" w:type="dxa"/>
            <w:tcBorders>
              <w:top w:val="single" w:sz="6" w:space="0" w:color="auto"/>
              <w:bottom w:val="single" w:sz="4" w:space="0" w:color="auto"/>
            </w:tcBorders>
          </w:tcPr>
          <w:bookmarkEnd w:id="21"/>
          <w:p w14:paraId="1BD3151F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6316" w:type="dxa"/>
            <w:tcBorders>
              <w:top w:val="single" w:sz="6" w:space="0" w:color="auto"/>
              <w:bottom w:val="single" w:sz="4" w:space="0" w:color="auto"/>
            </w:tcBorders>
          </w:tcPr>
          <w:p w14:paraId="0BDDF8FE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Sequence (5′ </w:t>
            </w:r>
            <w:r w:rsidRPr="005A44B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to</w:t>
            </w:r>
            <w:r w:rsidRPr="005A44B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3′)</w:t>
            </w:r>
          </w:p>
        </w:tc>
      </w:tr>
      <w:tr w:rsidR="00DF7E62" w:rsidRPr="005A44B1" w14:paraId="2BDFD34F" w14:textId="77777777" w:rsidTr="00FB0EC9">
        <w:trPr>
          <w:jc w:val="center"/>
        </w:trPr>
        <w:tc>
          <w:tcPr>
            <w:tcW w:w="2189" w:type="dxa"/>
            <w:tcBorders>
              <w:top w:val="single" w:sz="4" w:space="0" w:color="auto"/>
              <w:bottom w:val="nil"/>
            </w:tcBorders>
          </w:tcPr>
          <w:p w14:paraId="3EC1085D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Vector construction</w:t>
            </w:r>
          </w:p>
        </w:tc>
        <w:tc>
          <w:tcPr>
            <w:tcW w:w="6316" w:type="dxa"/>
            <w:tcBorders>
              <w:top w:val="single" w:sz="4" w:space="0" w:color="auto"/>
              <w:bottom w:val="nil"/>
            </w:tcBorders>
          </w:tcPr>
          <w:p w14:paraId="0E6AA244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F7E62" w:rsidRPr="005A44B1" w14:paraId="081A3BAF" w14:textId="77777777" w:rsidTr="00FB0EC9">
        <w:trPr>
          <w:jc w:val="center"/>
        </w:trPr>
        <w:tc>
          <w:tcPr>
            <w:tcW w:w="2189" w:type="dxa"/>
            <w:tcBorders>
              <w:top w:val="nil"/>
              <w:bottom w:val="nil"/>
            </w:tcBorders>
          </w:tcPr>
          <w:p w14:paraId="44BA57EA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H1-F 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14:paraId="3BCB7A29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ccaccgcggtggcggccgc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tctaga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CATGCGTCAATAGAAATTGAC</w:t>
            </w:r>
          </w:p>
        </w:tc>
      </w:tr>
      <w:tr w:rsidR="00DF7E62" w:rsidRPr="005A44B1" w14:paraId="49F3A64B" w14:textId="77777777" w:rsidTr="00FB0EC9">
        <w:trPr>
          <w:jc w:val="center"/>
        </w:trPr>
        <w:tc>
          <w:tcPr>
            <w:tcW w:w="2189" w:type="dxa"/>
            <w:tcBorders>
              <w:top w:val="nil"/>
            </w:tcBorders>
          </w:tcPr>
          <w:p w14:paraId="7170524E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-H1-R</w:t>
            </w:r>
          </w:p>
        </w:tc>
        <w:tc>
          <w:tcPr>
            <w:tcW w:w="6316" w:type="dxa"/>
            <w:tcBorders>
              <w:top w:val="nil"/>
            </w:tcBorders>
          </w:tcPr>
          <w:p w14:paraId="7D128134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GTCCTTATTGATTTGAAATATTATCT</w:t>
            </w:r>
          </w:p>
        </w:tc>
      </w:tr>
      <w:tr w:rsidR="00DF7E62" w:rsidRPr="005A44B1" w14:paraId="6E292917" w14:textId="77777777" w:rsidTr="00FB0EC9">
        <w:trPr>
          <w:jc w:val="center"/>
        </w:trPr>
        <w:tc>
          <w:tcPr>
            <w:tcW w:w="2189" w:type="dxa"/>
          </w:tcPr>
          <w:p w14:paraId="233F7592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H2-F</w:t>
            </w:r>
          </w:p>
        </w:tc>
        <w:tc>
          <w:tcPr>
            <w:tcW w:w="6316" w:type="dxa"/>
          </w:tcPr>
          <w:p w14:paraId="548E3236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GTCATGGCAGATGTCATAAAAC</w:t>
            </w:r>
          </w:p>
        </w:tc>
      </w:tr>
      <w:tr w:rsidR="00DF7E62" w:rsidRPr="005A44B1" w14:paraId="101E31CB" w14:textId="77777777" w:rsidTr="00FB0EC9">
        <w:trPr>
          <w:jc w:val="center"/>
        </w:trPr>
        <w:tc>
          <w:tcPr>
            <w:tcW w:w="2189" w:type="dxa"/>
          </w:tcPr>
          <w:p w14:paraId="3C1A51A4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ldh</w:t>
            </w:r>
            <w:r w:rsidRPr="005A44B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H2-R</w:t>
            </w:r>
          </w:p>
        </w:tc>
        <w:tc>
          <w:tcPr>
            <w:tcW w:w="6316" w:type="dxa"/>
          </w:tcPr>
          <w:p w14:paraId="58BAC4D6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actcactatagggcgaattg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ggtacc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CATGCATCACAATCTTGTCTATG</w:t>
            </w:r>
          </w:p>
        </w:tc>
      </w:tr>
      <w:tr w:rsidR="00DF7E62" w:rsidRPr="005A44B1" w14:paraId="54AF62C8" w14:textId="77777777" w:rsidTr="00FB0EC9">
        <w:trPr>
          <w:jc w:val="center"/>
        </w:trPr>
        <w:tc>
          <w:tcPr>
            <w:tcW w:w="2189" w:type="dxa"/>
          </w:tcPr>
          <w:p w14:paraId="7168E95F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dk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H1-F </w:t>
            </w:r>
          </w:p>
        </w:tc>
        <w:tc>
          <w:tcPr>
            <w:tcW w:w="6316" w:type="dxa"/>
          </w:tcPr>
          <w:p w14:paraId="60CDDD4B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tccaccgcggtggcggccgc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tctaga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CAACATGGAGCTGCACCT</w:t>
            </w:r>
          </w:p>
        </w:tc>
      </w:tr>
      <w:tr w:rsidR="00DF7E62" w:rsidRPr="005A44B1" w14:paraId="31889355" w14:textId="77777777" w:rsidTr="00FB0EC9">
        <w:trPr>
          <w:jc w:val="center"/>
        </w:trPr>
        <w:tc>
          <w:tcPr>
            <w:tcW w:w="2189" w:type="dxa"/>
          </w:tcPr>
          <w:p w14:paraId="676D7902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dk</w:t>
            </w: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-H1-R</w:t>
            </w:r>
          </w:p>
        </w:tc>
        <w:tc>
          <w:tcPr>
            <w:tcW w:w="6316" w:type="dxa"/>
          </w:tcPr>
          <w:p w14:paraId="6DC82035" w14:textId="77777777" w:rsidR="00DF7E62" w:rsidRPr="005A44B1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A44B1">
              <w:rPr>
                <w:rFonts w:ascii="Times New Roman" w:eastAsia="SimSun" w:hAnsi="Times New Roman" w:cs="Times New Roman"/>
                <w:sz w:val="20"/>
                <w:szCs w:val="20"/>
              </w:rPr>
              <w:t>GTGGTCTTTAGGCCCATACA</w:t>
            </w:r>
          </w:p>
        </w:tc>
      </w:tr>
      <w:tr w:rsidR="00DF7E62" w:rsidRPr="00361065" w14:paraId="315E4FF5" w14:textId="77777777" w:rsidTr="00FB0EC9">
        <w:trPr>
          <w:jc w:val="center"/>
        </w:trPr>
        <w:tc>
          <w:tcPr>
            <w:tcW w:w="2189" w:type="dxa"/>
          </w:tcPr>
          <w:p w14:paraId="5F88E3F1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dk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F</w:t>
            </w:r>
          </w:p>
        </w:tc>
        <w:tc>
          <w:tcPr>
            <w:tcW w:w="6316" w:type="dxa"/>
          </w:tcPr>
          <w:p w14:paraId="219D7A02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GTGTAGAAAGTGCCATGAAGTC</w:t>
            </w:r>
          </w:p>
        </w:tc>
      </w:tr>
      <w:tr w:rsidR="00DF7E62" w:rsidRPr="00361065" w14:paraId="4B281088" w14:textId="77777777" w:rsidTr="00FB0EC9">
        <w:trPr>
          <w:jc w:val="center"/>
        </w:trPr>
        <w:tc>
          <w:tcPr>
            <w:tcW w:w="2189" w:type="dxa"/>
          </w:tcPr>
          <w:p w14:paraId="0A2E2A72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dk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R</w:t>
            </w:r>
          </w:p>
        </w:tc>
        <w:tc>
          <w:tcPr>
            <w:tcW w:w="6316" w:type="dxa"/>
          </w:tcPr>
          <w:p w14:paraId="281F12FC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ctcactatagggcgaattg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ggtacc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GATATGCCTGCGACGACA</w:t>
            </w:r>
          </w:p>
        </w:tc>
      </w:tr>
      <w:tr w:rsidR="00DF7E62" w:rsidRPr="00361065" w14:paraId="5968CAB0" w14:textId="77777777" w:rsidTr="00FB0EC9">
        <w:trPr>
          <w:jc w:val="center"/>
        </w:trPr>
        <w:tc>
          <w:tcPr>
            <w:tcW w:w="2189" w:type="dxa"/>
          </w:tcPr>
          <w:p w14:paraId="5B0F1A14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rex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-H1-F </w:t>
            </w:r>
          </w:p>
        </w:tc>
        <w:tc>
          <w:tcPr>
            <w:tcW w:w="6316" w:type="dxa"/>
          </w:tcPr>
          <w:p w14:paraId="6D6867F3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tccaccgcggtggcggccgc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tctaga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CAGTGAAAGATGGTTGCTTACT</w:t>
            </w:r>
          </w:p>
        </w:tc>
      </w:tr>
      <w:tr w:rsidR="00DF7E62" w:rsidRPr="00361065" w14:paraId="47BBCBB2" w14:textId="77777777" w:rsidTr="00FB0EC9">
        <w:trPr>
          <w:jc w:val="center"/>
        </w:trPr>
        <w:tc>
          <w:tcPr>
            <w:tcW w:w="2189" w:type="dxa"/>
          </w:tcPr>
          <w:p w14:paraId="2434B40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rex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-H1-R</w:t>
            </w:r>
          </w:p>
        </w:tc>
        <w:tc>
          <w:tcPr>
            <w:tcW w:w="6316" w:type="dxa"/>
          </w:tcPr>
          <w:p w14:paraId="14EC4911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CAGGCATCGGCACTATC</w:t>
            </w:r>
          </w:p>
        </w:tc>
      </w:tr>
      <w:tr w:rsidR="00DF7E62" w:rsidRPr="00361065" w14:paraId="0E24FDED" w14:textId="77777777" w:rsidTr="00FB0EC9">
        <w:trPr>
          <w:jc w:val="center"/>
        </w:trPr>
        <w:tc>
          <w:tcPr>
            <w:tcW w:w="2189" w:type="dxa"/>
          </w:tcPr>
          <w:p w14:paraId="0A82403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rex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F</w:t>
            </w:r>
          </w:p>
        </w:tc>
        <w:tc>
          <w:tcPr>
            <w:tcW w:w="6316" w:type="dxa"/>
          </w:tcPr>
          <w:p w14:paraId="41E520B8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TGACCTTGTCGTATCGCAT</w:t>
            </w:r>
          </w:p>
        </w:tc>
      </w:tr>
      <w:tr w:rsidR="00DF7E62" w:rsidRPr="00361065" w14:paraId="2D527B13" w14:textId="77777777" w:rsidTr="00FB0EC9">
        <w:trPr>
          <w:jc w:val="center"/>
        </w:trPr>
        <w:tc>
          <w:tcPr>
            <w:tcW w:w="2189" w:type="dxa"/>
          </w:tcPr>
          <w:p w14:paraId="3C2E20B9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rex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R</w:t>
            </w:r>
          </w:p>
        </w:tc>
        <w:tc>
          <w:tcPr>
            <w:tcW w:w="6316" w:type="dxa"/>
          </w:tcPr>
          <w:p w14:paraId="50AA38D1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ctcactatagggcgaattg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ggtacc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TGTGGCATTACGACAGCAC</w:t>
            </w:r>
          </w:p>
        </w:tc>
      </w:tr>
      <w:tr w:rsidR="00DF7E62" w:rsidRPr="00361065" w14:paraId="7BB296E7" w14:textId="77777777" w:rsidTr="00FB0EC9">
        <w:trPr>
          <w:jc w:val="center"/>
        </w:trPr>
        <w:tc>
          <w:tcPr>
            <w:tcW w:w="2189" w:type="dxa"/>
          </w:tcPr>
          <w:p w14:paraId="504856E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argR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-H1-F </w:t>
            </w:r>
          </w:p>
        </w:tc>
        <w:tc>
          <w:tcPr>
            <w:tcW w:w="6316" w:type="dxa"/>
          </w:tcPr>
          <w:p w14:paraId="0239BA74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tccaccgcggtggcggccgc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tctaga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CAATGGACCGCAGGTAGG</w:t>
            </w:r>
          </w:p>
        </w:tc>
      </w:tr>
      <w:tr w:rsidR="00DF7E62" w:rsidRPr="00361065" w14:paraId="06D08CC5" w14:textId="77777777" w:rsidTr="00FB0EC9">
        <w:trPr>
          <w:jc w:val="center"/>
        </w:trPr>
        <w:tc>
          <w:tcPr>
            <w:tcW w:w="2189" w:type="dxa"/>
          </w:tcPr>
          <w:p w14:paraId="0D5426E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argR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-H1-R</w:t>
            </w:r>
          </w:p>
        </w:tc>
        <w:tc>
          <w:tcPr>
            <w:tcW w:w="6316" w:type="dxa"/>
          </w:tcPr>
          <w:p w14:paraId="7065A75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CTCCTCTATAAGCTGTCTTTGG</w:t>
            </w:r>
          </w:p>
        </w:tc>
      </w:tr>
      <w:tr w:rsidR="00DF7E62" w:rsidRPr="00361065" w14:paraId="215AAA84" w14:textId="77777777" w:rsidTr="00FB0EC9">
        <w:trPr>
          <w:jc w:val="center"/>
        </w:trPr>
        <w:tc>
          <w:tcPr>
            <w:tcW w:w="2189" w:type="dxa"/>
          </w:tcPr>
          <w:p w14:paraId="09B519D7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argR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F</w:t>
            </w:r>
          </w:p>
        </w:tc>
        <w:tc>
          <w:tcPr>
            <w:tcW w:w="6316" w:type="dxa"/>
          </w:tcPr>
          <w:p w14:paraId="03AD106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GCAGCACAGTGGCTAAAG</w:t>
            </w:r>
          </w:p>
        </w:tc>
      </w:tr>
      <w:tr w:rsidR="00DF7E62" w:rsidRPr="00361065" w14:paraId="077F3E34" w14:textId="77777777" w:rsidTr="00FB0EC9">
        <w:trPr>
          <w:jc w:val="center"/>
        </w:trPr>
        <w:tc>
          <w:tcPr>
            <w:tcW w:w="2189" w:type="dxa"/>
          </w:tcPr>
          <w:p w14:paraId="2E4C49CB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argR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R</w:t>
            </w:r>
          </w:p>
        </w:tc>
        <w:tc>
          <w:tcPr>
            <w:tcW w:w="6316" w:type="dxa"/>
          </w:tcPr>
          <w:p w14:paraId="3FB7C14B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ctcactatagggcgaattg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ggtacc</w:t>
            </w: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CAAGGCATCAAACAGCTCG</w:t>
            </w:r>
          </w:p>
        </w:tc>
      </w:tr>
      <w:tr w:rsidR="00DF7E62" w:rsidRPr="00361065" w14:paraId="0FBABB68" w14:textId="77777777" w:rsidTr="00FB0EC9">
        <w:trPr>
          <w:jc w:val="center"/>
        </w:trPr>
        <w:tc>
          <w:tcPr>
            <w:tcW w:w="2189" w:type="dxa"/>
          </w:tcPr>
          <w:p w14:paraId="3782103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adhE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 xml:space="preserve">-H1-F </w:t>
            </w:r>
          </w:p>
        </w:tc>
        <w:tc>
          <w:tcPr>
            <w:tcW w:w="6316" w:type="dxa"/>
          </w:tcPr>
          <w:p w14:paraId="13B48764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8923E5">
              <w:rPr>
                <w:rFonts w:ascii="Times New Roman" w:eastAsia="SimSun" w:hAnsi="Times New Roman" w:cs="Times New Roman"/>
                <w:sz w:val="20"/>
                <w:szCs w:val="24"/>
              </w:rPr>
              <w:t>tccaccgcggtggcggccgc</w:t>
            </w:r>
            <w:r w:rsidRPr="008923E5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tctaga</w:t>
            </w:r>
            <w:r w:rsidRPr="008923E5">
              <w:rPr>
                <w:rFonts w:ascii="Times New Roman" w:eastAsia="SimSun" w:hAnsi="Times New Roman" w:cs="Times New Roman"/>
                <w:sz w:val="20"/>
                <w:szCs w:val="24"/>
              </w:rPr>
              <w:t>GCCACTCATCCTCTCAAAGTG</w:t>
            </w:r>
          </w:p>
        </w:tc>
      </w:tr>
      <w:tr w:rsidR="00DF7E62" w:rsidRPr="00361065" w14:paraId="40F0533F" w14:textId="77777777" w:rsidTr="00FB0EC9">
        <w:trPr>
          <w:jc w:val="center"/>
        </w:trPr>
        <w:tc>
          <w:tcPr>
            <w:tcW w:w="2189" w:type="dxa"/>
          </w:tcPr>
          <w:p w14:paraId="09B4417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4"/>
              </w:rPr>
              <w:t>adhE</w:t>
            </w: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-H1-R</w:t>
            </w:r>
          </w:p>
        </w:tc>
        <w:tc>
          <w:tcPr>
            <w:tcW w:w="6316" w:type="dxa"/>
          </w:tcPr>
          <w:p w14:paraId="63409DBD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DE577C">
              <w:rPr>
                <w:rFonts w:ascii="Times New Roman" w:eastAsia="SimSun" w:hAnsi="Times New Roman" w:cs="Times New Roman"/>
                <w:sz w:val="20"/>
                <w:szCs w:val="24"/>
              </w:rPr>
              <w:t>AATAAACACCTCCGTGTTAATTT</w:t>
            </w:r>
          </w:p>
        </w:tc>
      </w:tr>
      <w:tr w:rsidR="00DF7E62" w:rsidRPr="00361065" w14:paraId="7A82A798" w14:textId="77777777" w:rsidTr="00FB0EC9">
        <w:trPr>
          <w:jc w:val="center"/>
        </w:trPr>
        <w:tc>
          <w:tcPr>
            <w:tcW w:w="2189" w:type="dxa"/>
          </w:tcPr>
          <w:p w14:paraId="5EB66DD4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adhE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F</w:t>
            </w:r>
          </w:p>
        </w:tc>
        <w:tc>
          <w:tcPr>
            <w:tcW w:w="6316" w:type="dxa"/>
          </w:tcPr>
          <w:p w14:paraId="17A044F8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BF49EF">
              <w:rPr>
                <w:rFonts w:ascii="Times New Roman" w:eastAsia="SimSun" w:hAnsi="Times New Roman" w:cs="Times New Roman"/>
                <w:sz w:val="20"/>
                <w:szCs w:val="24"/>
              </w:rPr>
              <w:t>CCCGAGAATGCCTCTCAC</w:t>
            </w:r>
          </w:p>
        </w:tc>
      </w:tr>
      <w:tr w:rsidR="00DF7E62" w:rsidRPr="00361065" w14:paraId="596E3F11" w14:textId="77777777" w:rsidTr="00FB0EC9">
        <w:trPr>
          <w:jc w:val="center"/>
        </w:trPr>
        <w:tc>
          <w:tcPr>
            <w:tcW w:w="2189" w:type="dxa"/>
          </w:tcPr>
          <w:p w14:paraId="016479B1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lastRenderedPageBreak/>
              <w:t>adhE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H2-R</w:t>
            </w:r>
          </w:p>
        </w:tc>
        <w:tc>
          <w:tcPr>
            <w:tcW w:w="6316" w:type="dxa"/>
          </w:tcPr>
          <w:p w14:paraId="069D3E5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2D1DE8">
              <w:rPr>
                <w:rFonts w:ascii="Times New Roman" w:eastAsia="SimSun" w:hAnsi="Times New Roman" w:cs="Times New Roman"/>
                <w:sz w:val="20"/>
                <w:szCs w:val="24"/>
              </w:rPr>
              <w:t>actcactatagggcgaattg</w:t>
            </w:r>
            <w:r w:rsidRPr="002D1DE8">
              <w:rPr>
                <w:rFonts w:ascii="Times New Roman" w:eastAsia="SimSun" w:hAnsi="Times New Roman" w:cs="Times New Roman"/>
                <w:sz w:val="20"/>
                <w:szCs w:val="24"/>
                <w:u w:val="single"/>
              </w:rPr>
              <w:t>ggtacc</w:t>
            </w:r>
            <w:r w:rsidRPr="002D1DE8">
              <w:rPr>
                <w:rFonts w:ascii="Times New Roman" w:eastAsia="SimSun" w:hAnsi="Times New Roman" w:cs="Times New Roman"/>
                <w:sz w:val="20"/>
                <w:szCs w:val="24"/>
              </w:rPr>
              <w:t>GATGCAGTAAAGACTGGCG</w:t>
            </w:r>
          </w:p>
        </w:tc>
      </w:tr>
      <w:tr w:rsidR="00DF7E62" w:rsidRPr="00361065" w14:paraId="23DD8AA0" w14:textId="77777777" w:rsidTr="00FB0EC9">
        <w:trPr>
          <w:jc w:val="center"/>
        </w:trPr>
        <w:tc>
          <w:tcPr>
            <w:tcW w:w="2189" w:type="dxa"/>
          </w:tcPr>
          <w:p w14:paraId="757646D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at1-</w:t>
            </w:r>
            <w:r w:rsidRPr="001849DF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5589D5D7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5F6D06">
              <w:rPr>
                <w:rFonts w:ascii="Times New Roman" w:eastAsia="SimSun" w:hAnsi="Times New Roman" w:cs="Times New Roman"/>
                <w:sz w:val="20"/>
                <w:szCs w:val="24"/>
              </w:rPr>
              <w:t>AGAGCCCAAATCTTTGAAAAT</w:t>
            </w:r>
          </w:p>
        </w:tc>
      </w:tr>
      <w:tr w:rsidR="00DF7E62" w:rsidRPr="00361065" w14:paraId="32F68A67" w14:textId="77777777" w:rsidTr="00FB0EC9">
        <w:trPr>
          <w:jc w:val="center"/>
        </w:trPr>
        <w:tc>
          <w:tcPr>
            <w:tcW w:w="2189" w:type="dxa"/>
          </w:tcPr>
          <w:p w14:paraId="051BD6B9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at1-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18092C5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5F6D06">
              <w:rPr>
                <w:rFonts w:ascii="Times New Roman" w:eastAsia="SimSun" w:hAnsi="Times New Roman" w:cs="Times New Roman"/>
                <w:sz w:val="20"/>
                <w:szCs w:val="24"/>
              </w:rPr>
              <w:t>AAAAACCACCCTTTCATAAATT</w:t>
            </w:r>
          </w:p>
        </w:tc>
      </w:tr>
      <w:tr w:rsidR="00DF7E62" w:rsidRPr="00361065" w14:paraId="172F12B1" w14:textId="77777777" w:rsidTr="00FB0EC9">
        <w:trPr>
          <w:jc w:val="center"/>
        </w:trPr>
        <w:tc>
          <w:tcPr>
            <w:tcW w:w="2189" w:type="dxa"/>
          </w:tcPr>
          <w:p w14:paraId="37285CD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rB(CA)-</w:t>
            </w:r>
            <w:r w:rsidRPr="005F707E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227FAD7B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9D0C16">
              <w:rPr>
                <w:rFonts w:ascii="Times New Roman" w:eastAsia="SimSun" w:hAnsi="Times New Roman" w:cs="Times New Roman"/>
                <w:sz w:val="20"/>
                <w:szCs w:val="24"/>
              </w:rPr>
              <w:t>ATGAATAGCTTGGAATTTATAAAGA</w:t>
            </w:r>
          </w:p>
        </w:tc>
      </w:tr>
      <w:tr w:rsidR="00DF7E62" w:rsidRPr="00361065" w14:paraId="78B58B11" w14:textId="77777777" w:rsidTr="00FB0EC9">
        <w:trPr>
          <w:jc w:val="center"/>
        </w:trPr>
        <w:tc>
          <w:tcPr>
            <w:tcW w:w="2189" w:type="dxa"/>
          </w:tcPr>
          <w:p w14:paraId="03ECBCF6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B(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A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)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2C19E6BC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9D0C16">
              <w:rPr>
                <w:rFonts w:ascii="Times New Roman" w:eastAsia="SimSun" w:hAnsi="Times New Roman" w:cs="Times New Roman"/>
                <w:sz w:val="20"/>
                <w:szCs w:val="24"/>
              </w:rPr>
              <w:t>GTCTTATATTGCTTTATGCTGATAG</w:t>
            </w:r>
          </w:p>
        </w:tc>
      </w:tr>
      <w:tr w:rsidR="00DF7E62" w:rsidRPr="00361065" w14:paraId="3B3E6F9F" w14:textId="77777777" w:rsidTr="00FB0EC9">
        <w:trPr>
          <w:jc w:val="center"/>
        </w:trPr>
        <w:tc>
          <w:tcPr>
            <w:tcW w:w="2189" w:type="dxa"/>
          </w:tcPr>
          <w:p w14:paraId="67A50408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AK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A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)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4098A6A9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sz w:val="20"/>
                <w:szCs w:val="24"/>
              </w:rPr>
              <w:t>AGGAGGGAAAATATATGGATTATA</w:t>
            </w:r>
          </w:p>
        </w:tc>
      </w:tr>
      <w:tr w:rsidR="00DF7E62" w:rsidRPr="00361065" w14:paraId="31EBF458" w14:textId="77777777" w:rsidTr="00FB0EC9">
        <w:trPr>
          <w:jc w:val="center"/>
        </w:trPr>
        <w:tc>
          <w:tcPr>
            <w:tcW w:w="2189" w:type="dxa"/>
          </w:tcPr>
          <w:p w14:paraId="654CF283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AK(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A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)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54007DE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sz w:val="20"/>
                <w:szCs w:val="24"/>
              </w:rPr>
              <w:t>CTAATCACCTTCAACTTCACTTAAA</w:t>
            </w:r>
          </w:p>
        </w:tc>
      </w:tr>
      <w:tr w:rsidR="00DF7E62" w:rsidRPr="00361065" w14:paraId="09A9792B" w14:textId="77777777" w:rsidTr="00FB0EC9">
        <w:trPr>
          <w:jc w:val="center"/>
        </w:trPr>
        <w:tc>
          <w:tcPr>
            <w:tcW w:w="2189" w:type="dxa"/>
          </w:tcPr>
          <w:p w14:paraId="4409A87D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rB(G3-1)-</w:t>
            </w:r>
            <w:r w:rsidRPr="005F707E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4191990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51CF8">
              <w:rPr>
                <w:rFonts w:ascii="Times New Roman" w:eastAsia="SimSun" w:hAnsi="Times New Roman" w:cs="Times New Roman"/>
                <w:sz w:val="20"/>
                <w:szCs w:val="24"/>
              </w:rPr>
              <w:t>aatttatgaaagggtggttttt</w:t>
            </w:r>
            <w:r w:rsidRPr="00743A1E">
              <w:rPr>
                <w:rFonts w:ascii="Times New Roman" w:eastAsia="SimSun" w:hAnsi="Times New Roman" w:cs="Times New Roman"/>
                <w:sz w:val="20"/>
                <w:szCs w:val="24"/>
              </w:rPr>
              <w:t>ATGAACAAAATTGATGAAGCAAAT</w:t>
            </w:r>
          </w:p>
        </w:tc>
      </w:tr>
      <w:tr w:rsidR="00DF7E62" w:rsidRPr="00361065" w14:paraId="134B534A" w14:textId="77777777" w:rsidTr="00FB0EC9">
        <w:trPr>
          <w:jc w:val="center"/>
        </w:trPr>
        <w:tc>
          <w:tcPr>
            <w:tcW w:w="2189" w:type="dxa"/>
          </w:tcPr>
          <w:p w14:paraId="459A1A3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B(</w:t>
            </w: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3-1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)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43EDC27F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51CF8">
              <w:rPr>
                <w:rFonts w:ascii="Times New Roman" w:eastAsia="SimSun" w:hAnsi="Times New Roman" w:cs="Times New Roman"/>
                <w:sz w:val="20"/>
                <w:szCs w:val="24"/>
              </w:rPr>
              <w:t>tacatcgcctcctaataattcgTTAGTCGTAAGATTAATCTACGTCG</w:t>
            </w:r>
          </w:p>
        </w:tc>
      </w:tr>
      <w:tr w:rsidR="00DF7E62" w:rsidRPr="00361065" w14:paraId="1EFAFFF7" w14:textId="77777777" w:rsidTr="00FB0EC9">
        <w:trPr>
          <w:jc w:val="center"/>
        </w:trPr>
        <w:tc>
          <w:tcPr>
            <w:tcW w:w="2189" w:type="dxa"/>
          </w:tcPr>
          <w:p w14:paraId="4BC6E67E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rA(G3-1)-</w:t>
            </w:r>
            <w:r w:rsidRPr="005F707E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28855AD9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51CF8">
              <w:rPr>
                <w:rFonts w:ascii="Times New Roman" w:eastAsia="SimSun" w:hAnsi="Times New Roman" w:cs="Times New Roman"/>
                <w:sz w:val="20"/>
                <w:szCs w:val="24"/>
              </w:rPr>
              <w:t>cgaattattaggaggcgatgtaATGAAGTATGAAAAATTAGCCAAAG</w:t>
            </w:r>
          </w:p>
        </w:tc>
      </w:tr>
      <w:tr w:rsidR="00DF7E62" w:rsidRPr="00361065" w14:paraId="046511BF" w14:textId="77777777" w:rsidTr="00FB0EC9">
        <w:trPr>
          <w:jc w:val="center"/>
        </w:trPr>
        <w:tc>
          <w:tcPr>
            <w:tcW w:w="2189" w:type="dxa"/>
          </w:tcPr>
          <w:p w14:paraId="1E3A6500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A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(</w:t>
            </w: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3-1</w:t>
            </w:r>
            <w:r w:rsidRPr="005F707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)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4141624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51CF8">
              <w:rPr>
                <w:rFonts w:ascii="Times New Roman" w:eastAsia="SimSun" w:hAnsi="Times New Roman" w:cs="Times New Roman"/>
                <w:sz w:val="20"/>
                <w:szCs w:val="24"/>
              </w:rPr>
              <w:t>tttatgacatctgccatgacCTAGATCATCACTGTTAATAAATCATC</w:t>
            </w:r>
          </w:p>
        </w:tc>
      </w:tr>
      <w:tr w:rsidR="00DF7E62" w:rsidRPr="00361065" w14:paraId="322C069A" w14:textId="77777777" w:rsidTr="00FB0EC9">
        <w:trPr>
          <w:jc w:val="center"/>
        </w:trPr>
        <w:tc>
          <w:tcPr>
            <w:tcW w:w="2189" w:type="dxa"/>
          </w:tcPr>
          <w:p w14:paraId="346683D6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the_1921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5BDC6C1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8032E4">
              <w:rPr>
                <w:rFonts w:ascii="Times New Roman" w:eastAsia="SimSun" w:hAnsi="Times New Roman" w:cs="Times New Roman"/>
                <w:sz w:val="20"/>
                <w:szCs w:val="24"/>
              </w:rPr>
              <w:t>gaaaagaggaaggaaataataa</w:t>
            </w:r>
            <w:r w:rsidRPr="00651CF8">
              <w:rPr>
                <w:rFonts w:ascii="Times New Roman" w:eastAsia="SimSun" w:hAnsi="Times New Roman" w:cs="Times New Roman"/>
                <w:sz w:val="20"/>
                <w:szCs w:val="24"/>
              </w:rPr>
              <w:t>ATGGCGCTTAATAATAAAGTACAA</w:t>
            </w:r>
          </w:p>
        </w:tc>
      </w:tr>
      <w:tr w:rsidR="00DF7E62" w:rsidRPr="00361065" w14:paraId="28887AA5" w14:textId="77777777" w:rsidTr="00FB0EC9">
        <w:trPr>
          <w:jc w:val="center"/>
        </w:trPr>
        <w:tc>
          <w:tcPr>
            <w:tcW w:w="2189" w:type="dxa"/>
          </w:tcPr>
          <w:p w14:paraId="5E05FDA9" w14:textId="77777777" w:rsidR="00DF7E62" w:rsidRPr="005143D4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bookmarkStart w:id="22" w:name="_Hlk132271544"/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the_192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1</w:t>
            </w: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26E133AF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bookmarkStart w:id="23" w:name="OLE_LINK3"/>
            <w:bookmarkStart w:id="24" w:name="OLE_LINK4"/>
            <w:r w:rsidRPr="008032E4">
              <w:rPr>
                <w:rFonts w:ascii="Times New Roman" w:eastAsia="SimSun" w:hAnsi="Times New Roman" w:cs="Times New Roman"/>
                <w:sz w:val="20"/>
                <w:szCs w:val="24"/>
              </w:rPr>
              <w:t>tacatcgcctcctaataattcg</w:t>
            </w:r>
            <w:bookmarkEnd w:id="23"/>
            <w:bookmarkEnd w:id="24"/>
            <w:r w:rsidRPr="008032E4">
              <w:rPr>
                <w:rFonts w:ascii="Times New Roman" w:eastAsia="SimSun" w:hAnsi="Times New Roman" w:cs="Times New Roman"/>
                <w:sz w:val="20"/>
                <w:szCs w:val="24"/>
              </w:rPr>
              <w:t>TTATACTAAATACTTTACTTCTTCACCG</w:t>
            </w:r>
          </w:p>
        </w:tc>
      </w:tr>
      <w:bookmarkEnd w:id="22"/>
      <w:tr w:rsidR="00DF7E62" w:rsidRPr="00361065" w14:paraId="207439B3" w14:textId="77777777" w:rsidTr="00FB0EC9">
        <w:trPr>
          <w:jc w:val="center"/>
        </w:trPr>
        <w:tc>
          <w:tcPr>
            <w:tcW w:w="2189" w:type="dxa"/>
          </w:tcPr>
          <w:p w14:paraId="16D5DD04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the_192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7-</w:t>
            </w:r>
            <w:r w:rsidRPr="006D7E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258CAA76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D7EFA">
              <w:rPr>
                <w:rFonts w:ascii="Times New Roman" w:eastAsia="SimSun" w:hAnsi="Times New Roman" w:cs="Times New Roman"/>
                <w:sz w:val="20"/>
                <w:szCs w:val="24"/>
              </w:rPr>
              <w:t>gaaaagaggaaggaaataataaATGAAGAGAAAAAAACTATTATCAATG</w:t>
            </w:r>
          </w:p>
        </w:tc>
      </w:tr>
      <w:tr w:rsidR="00DF7E62" w:rsidRPr="00361065" w14:paraId="7553FB1B" w14:textId="77777777" w:rsidTr="00FB0EC9">
        <w:trPr>
          <w:jc w:val="center"/>
        </w:trPr>
        <w:tc>
          <w:tcPr>
            <w:tcW w:w="2189" w:type="dxa"/>
          </w:tcPr>
          <w:p w14:paraId="25D650C9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the_192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3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29E5F0CF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2D1705">
              <w:rPr>
                <w:rFonts w:ascii="Times New Roman" w:eastAsia="SimSun" w:hAnsi="Times New Roman" w:cs="Times New Roman"/>
                <w:sz w:val="20"/>
                <w:szCs w:val="24"/>
              </w:rPr>
              <w:t>gaaaagaggaaggaaataataa</w:t>
            </w:r>
            <w:r w:rsidRPr="00B262AC">
              <w:rPr>
                <w:rFonts w:ascii="Times New Roman" w:eastAsia="SimSun" w:hAnsi="Times New Roman" w:cs="Times New Roman"/>
                <w:sz w:val="20"/>
                <w:szCs w:val="24"/>
              </w:rPr>
              <w:t>ATGAAAAAAGCATGGTGGAAG</w:t>
            </w:r>
          </w:p>
        </w:tc>
      </w:tr>
      <w:tr w:rsidR="00DF7E62" w:rsidRPr="00361065" w14:paraId="3C8400DC" w14:textId="77777777" w:rsidTr="00FB0EC9">
        <w:trPr>
          <w:jc w:val="center"/>
        </w:trPr>
        <w:tc>
          <w:tcPr>
            <w:tcW w:w="2189" w:type="dxa"/>
          </w:tcPr>
          <w:p w14:paraId="31D526B5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the_192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3</w:t>
            </w:r>
            <w:r w:rsidRPr="005143D4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-</w:t>
            </w:r>
            <w:r w:rsidRPr="005143D4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593AB6CF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B262AC">
              <w:rPr>
                <w:rFonts w:ascii="Times New Roman" w:eastAsia="SimSun" w:hAnsi="Times New Roman" w:cs="Times New Roman"/>
                <w:sz w:val="20"/>
                <w:szCs w:val="24"/>
              </w:rPr>
              <w:t>tacatcgcctcctaataattcgTTACACCTTTAAAAGATAAACTCTTGA</w:t>
            </w:r>
          </w:p>
        </w:tc>
      </w:tr>
      <w:tr w:rsidR="00DF7E62" w:rsidRPr="00361065" w14:paraId="51E2F723" w14:textId="77777777" w:rsidTr="00FB0EC9">
        <w:trPr>
          <w:jc w:val="center"/>
        </w:trPr>
        <w:tc>
          <w:tcPr>
            <w:tcW w:w="2189" w:type="dxa"/>
          </w:tcPr>
          <w:p w14:paraId="2F21D3B6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FA1FE7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scrA(CA)-</w:t>
            </w:r>
            <w:r w:rsidRPr="00FA1F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3FC3B426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sz w:val="20"/>
                <w:szCs w:val="24"/>
              </w:rPr>
              <w:t>TTACTTTATTCCAATCTTTAAAATTTC</w:t>
            </w:r>
          </w:p>
        </w:tc>
      </w:tr>
      <w:tr w:rsidR="00DF7E62" w:rsidRPr="00361065" w14:paraId="45A32619" w14:textId="77777777" w:rsidTr="00FB0EC9">
        <w:trPr>
          <w:jc w:val="center"/>
        </w:trPr>
        <w:tc>
          <w:tcPr>
            <w:tcW w:w="2189" w:type="dxa"/>
          </w:tcPr>
          <w:p w14:paraId="0B2FD1A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rK(G3-1)-</w:t>
            </w:r>
            <w:r w:rsidRPr="00FA1F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448BE37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025922">
              <w:rPr>
                <w:rFonts w:ascii="Times New Roman" w:eastAsia="SimSun" w:hAnsi="Times New Roman" w:cs="Times New Roman"/>
                <w:sz w:val="20"/>
                <w:szCs w:val="24"/>
              </w:rPr>
              <w:t>ATGTTTAATTTTAATGACAAGATTGT</w:t>
            </w:r>
          </w:p>
        </w:tc>
      </w:tr>
      <w:tr w:rsidR="00DF7E62" w:rsidRPr="00361065" w14:paraId="1E868ECF" w14:textId="77777777" w:rsidTr="00FB0EC9">
        <w:trPr>
          <w:jc w:val="center"/>
        </w:trPr>
        <w:tc>
          <w:tcPr>
            <w:tcW w:w="2189" w:type="dxa"/>
          </w:tcPr>
          <w:p w14:paraId="1EF9784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crK(G3-1)-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63891F67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5F6D06">
              <w:rPr>
                <w:rFonts w:ascii="Times New Roman" w:eastAsia="SimSun" w:hAnsi="Times New Roman" w:cs="Times New Roman"/>
                <w:sz w:val="20"/>
                <w:szCs w:val="24"/>
              </w:rPr>
              <w:t>tacatcgcctcctaataattcgTCACCTCAGTTTTTTTAAATCGT</w:t>
            </w:r>
          </w:p>
        </w:tc>
      </w:tr>
      <w:tr w:rsidR="00DF7E62" w:rsidRPr="00361065" w14:paraId="2EEA2FC9" w14:textId="77777777" w:rsidTr="00FB0EC9">
        <w:trPr>
          <w:jc w:val="center"/>
        </w:trPr>
        <w:tc>
          <w:tcPr>
            <w:tcW w:w="2189" w:type="dxa"/>
          </w:tcPr>
          <w:p w14:paraId="2B214D41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adhE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2(CA)</w:t>
            </w: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-</w:t>
            </w:r>
            <w:r w:rsidRPr="006F35BE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379D76F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9D0C16">
              <w:rPr>
                <w:rFonts w:ascii="Times New Roman" w:eastAsia="SimSun" w:hAnsi="Times New Roman" w:cs="Times New Roman"/>
                <w:sz w:val="20"/>
                <w:szCs w:val="24"/>
              </w:rPr>
              <w:t>ATGAAAGTTACAAATCAAAAAGAACTA</w:t>
            </w:r>
          </w:p>
        </w:tc>
      </w:tr>
      <w:tr w:rsidR="00DF7E62" w:rsidRPr="00361065" w14:paraId="47F7DFF1" w14:textId="77777777" w:rsidTr="00FB0EC9">
        <w:trPr>
          <w:jc w:val="center"/>
        </w:trPr>
        <w:tc>
          <w:tcPr>
            <w:tcW w:w="2189" w:type="dxa"/>
          </w:tcPr>
          <w:p w14:paraId="6937F920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adhE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2(CA)</w:t>
            </w: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235D28ED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EE1741">
              <w:rPr>
                <w:rFonts w:ascii="Times New Roman" w:eastAsia="SimSun" w:hAnsi="Times New Roman" w:cs="Times New Roman"/>
                <w:sz w:val="20"/>
                <w:szCs w:val="24"/>
              </w:rPr>
              <w:t>TACATCACCGACGAGCAAG</w:t>
            </w:r>
          </w:p>
        </w:tc>
      </w:tr>
      <w:tr w:rsidR="00DF7E62" w:rsidRPr="00361065" w14:paraId="269F2911" w14:textId="77777777" w:rsidTr="00FB0EC9">
        <w:trPr>
          <w:jc w:val="center"/>
        </w:trPr>
        <w:tc>
          <w:tcPr>
            <w:tcW w:w="2189" w:type="dxa"/>
          </w:tcPr>
          <w:p w14:paraId="0B570435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rt(G3-1)-</w:t>
            </w:r>
            <w:r w:rsidRPr="009C1420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24492F0F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91906">
              <w:rPr>
                <w:rFonts w:ascii="Times New Roman" w:eastAsia="SimSun" w:hAnsi="Times New Roman" w:cs="Times New Roman"/>
                <w:sz w:val="20"/>
                <w:szCs w:val="24"/>
              </w:rPr>
              <w:t>TCATTGGTGGTTTGTAAGAGG</w:t>
            </w:r>
          </w:p>
        </w:tc>
      </w:tr>
      <w:tr w:rsidR="00DF7E62" w:rsidRPr="00361065" w14:paraId="5D0F7053" w14:textId="77777777" w:rsidTr="00FB0EC9">
        <w:trPr>
          <w:jc w:val="center"/>
        </w:trPr>
        <w:tc>
          <w:tcPr>
            <w:tcW w:w="2189" w:type="dxa"/>
          </w:tcPr>
          <w:p w14:paraId="42F74A1E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fAB(G3-1)-R</w:t>
            </w:r>
          </w:p>
        </w:tc>
        <w:tc>
          <w:tcPr>
            <w:tcW w:w="6316" w:type="dxa"/>
          </w:tcPr>
          <w:p w14:paraId="23E32BA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91906">
              <w:rPr>
                <w:rFonts w:ascii="Times New Roman" w:eastAsia="SimSun" w:hAnsi="Times New Roman" w:cs="Times New Roman"/>
                <w:sz w:val="20"/>
                <w:szCs w:val="24"/>
              </w:rPr>
              <w:t>TGTCAAACTGATCAGCTGCC</w:t>
            </w:r>
          </w:p>
        </w:tc>
      </w:tr>
      <w:tr w:rsidR="00DF7E62" w:rsidRPr="00361065" w14:paraId="135034D5" w14:textId="77777777" w:rsidTr="00FB0EC9">
        <w:trPr>
          <w:jc w:val="center"/>
        </w:trPr>
        <w:tc>
          <w:tcPr>
            <w:tcW w:w="2189" w:type="dxa"/>
          </w:tcPr>
          <w:p w14:paraId="3455103F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hbd(G3-1)-</w:t>
            </w:r>
            <w:r w:rsidRPr="009C1420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3E5D1089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5F6D06">
              <w:rPr>
                <w:rFonts w:ascii="Times New Roman" w:eastAsia="SimSun" w:hAnsi="Times New Roman" w:cs="Times New Roman"/>
                <w:sz w:val="20"/>
                <w:szCs w:val="24"/>
              </w:rPr>
              <w:t>ATGCAAAAGATTTGTGTAATAGGT</w:t>
            </w:r>
          </w:p>
        </w:tc>
      </w:tr>
      <w:tr w:rsidR="00DF7E62" w:rsidRPr="00361065" w14:paraId="1EE58C5E" w14:textId="77777777" w:rsidTr="00FB0EC9">
        <w:trPr>
          <w:jc w:val="center"/>
        </w:trPr>
        <w:tc>
          <w:tcPr>
            <w:tcW w:w="2189" w:type="dxa"/>
          </w:tcPr>
          <w:p w14:paraId="070799C9" w14:textId="77777777" w:rsidR="00DF7E62" w:rsidRDefault="00DF7E62" w:rsidP="00FB0EC9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thl(G3-1)-</w:t>
            </w:r>
            <w:r w:rsidRPr="009C1420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</w:t>
            </w:r>
          </w:p>
        </w:tc>
        <w:tc>
          <w:tcPr>
            <w:tcW w:w="6316" w:type="dxa"/>
          </w:tcPr>
          <w:p w14:paraId="49A375A8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191906">
              <w:rPr>
                <w:rFonts w:ascii="Times New Roman" w:eastAsia="SimSun" w:hAnsi="Times New Roman" w:cs="Times New Roman"/>
                <w:sz w:val="20"/>
                <w:szCs w:val="24"/>
              </w:rPr>
              <w:t>CTATCTTTCGACAACCATTGC</w:t>
            </w:r>
          </w:p>
        </w:tc>
      </w:tr>
      <w:tr w:rsidR="00DF7E62" w:rsidRPr="00361065" w14:paraId="797EE71E" w14:textId="77777777" w:rsidTr="00FB0EC9">
        <w:trPr>
          <w:jc w:val="center"/>
        </w:trPr>
        <w:tc>
          <w:tcPr>
            <w:tcW w:w="2189" w:type="dxa"/>
          </w:tcPr>
          <w:p w14:paraId="6746BFEC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4"/>
              </w:rPr>
              <w:t>q</w:t>
            </w:r>
            <w:r w:rsidRPr="00361065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4"/>
              </w:rPr>
              <w:t>PCR</w:t>
            </w:r>
          </w:p>
        </w:tc>
        <w:tc>
          <w:tcPr>
            <w:tcW w:w="6316" w:type="dxa"/>
          </w:tcPr>
          <w:p w14:paraId="203DAF68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</w:p>
        </w:tc>
      </w:tr>
      <w:tr w:rsidR="00DF7E62" w:rsidRPr="00361065" w14:paraId="525D6629" w14:textId="77777777" w:rsidTr="00FB0EC9">
        <w:trPr>
          <w:jc w:val="center"/>
        </w:trPr>
        <w:tc>
          <w:tcPr>
            <w:tcW w:w="2189" w:type="dxa"/>
          </w:tcPr>
          <w:p w14:paraId="14756EE6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20"/>
                <w:szCs w:val="24"/>
              </w:rPr>
              <w:t>d</w:t>
            </w: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naK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F</w:t>
            </w:r>
          </w:p>
        </w:tc>
        <w:tc>
          <w:tcPr>
            <w:tcW w:w="6316" w:type="dxa"/>
          </w:tcPr>
          <w:p w14:paraId="782C30E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GGGCAAAGAACCGCACAAAGG</w:t>
            </w:r>
          </w:p>
        </w:tc>
      </w:tr>
      <w:tr w:rsidR="00DF7E62" w:rsidRPr="00361065" w14:paraId="3C64AC3D" w14:textId="77777777" w:rsidTr="00FB0EC9">
        <w:trPr>
          <w:jc w:val="center"/>
        </w:trPr>
        <w:tc>
          <w:tcPr>
            <w:tcW w:w="2189" w:type="dxa"/>
          </w:tcPr>
          <w:p w14:paraId="6425152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dnaK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R</w:t>
            </w:r>
          </w:p>
        </w:tc>
        <w:tc>
          <w:tcPr>
            <w:tcW w:w="6316" w:type="dxa"/>
          </w:tcPr>
          <w:p w14:paraId="7DA84B7B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CGCCAAGTGTTTCAATGCCAAGAG</w:t>
            </w:r>
          </w:p>
        </w:tc>
      </w:tr>
      <w:tr w:rsidR="00DF7E62" w:rsidRPr="00361065" w14:paraId="47CE7E77" w14:textId="77777777" w:rsidTr="00FB0EC9">
        <w:trPr>
          <w:jc w:val="center"/>
        </w:trPr>
        <w:tc>
          <w:tcPr>
            <w:tcW w:w="2189" w:type="dxa"/>
          </w:tcPr>
          <w:p w14:paraId="7D30720E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dnaJ-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F</w:t>
            </w:r>
          </w:p>
        </w:tc>
        <w:tc>
          <w:tcPr>
            <w:tcW w:w="6316" w:type="dxa"/>
          </w:tcPr>
          <w:p w14:paraId="46947161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AGAGGACGTGGTGACGAATTTGTG</w:t>
            </w:r>
          </w:p>
        </w:tc>
      </w:tr>
      <w:tr w:rsidR="00DF7E62" w:rsidRPr="00361065" w14:paraId="4E7D32EC" w14:textId="77777777" w:rsidTr="00FB0EC9">
        <w:trPr>
          <w:jc w:val="center"/>
        </w:trPr>
        <w:tc>
          <w:tcPr>
            <w:tcW w:w="2189" w:type="dxa"/>
          </w:tcPr>
          <w:p w14:paraId="57D6681B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dnaJ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R</w:t>
            </w:r>
          </w:p>
        </w:tc>
        <w:tc>
          <w:tcPr>
            <w:tcW w:w="6316" w:type="dxa"/>
          </w:tcPr>
          <w:p w14:paraId="5764BB9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ACCGCTATCATTGCTCAGCTTGTC</w:t>
            </w:r>
          </w:p>
        </w:tc>
      </w:tr>
      <w:tr w:rsidR="00DF7E62" w:rsidRPr="00361065" w14:paraId="640057DA" w14:textId="77777777" w:rsidTr="00FB0EC9">
        <w:trPr>
          <w:jc w:val="center"/>
        </w:trPr>
        <w:tc>
          <w:tcPr>
            <w:tcW w:w="2189" w:type="dxa"/>
          </w:tcPr>
          <w:p w14:paraId="341761E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pE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F</w:t>
            </w:r>
          </w:p>
        </w:tc>
        <w:tc>
          <w:tcPr>
            <w:tcW w:w="6316" w:type="dxa"/>
          </w:tcPr>
          <w:p w14:paraId="00129590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GACAGTGAAGGCAGCATAGGT</w:t>
            </w:r>
          </w:p>
        </w:tc>
      </w:tr>
      <w:tr w:rsidR="00DF7E62" w:rsidRPr="00361065" w14:paraId="0B377243" w14:textId="77777777" w:rsidTr="00FB0EC9">
        <w:trPr>
          <w:jc w:val="center"/>
        </w:trPr>
        <w:tc>
          <w:tcPr>
            <w:tcW w:w="2189" w:type="dxa"/>
          </w:tcPr>
          <w:p w14:paraId="7C373C48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pE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R</w:t>
            </w:r>
          </w:p>
        </w:tc>
        <w:tc>
          <w:tcPr>
            <w:tcW w:w="6316" w:type="dxa"/>
          </w:tcPr>
          <w:p w14:paraId="6E1087D2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CTGCTTTCAATCTCTGGGCCA</w:t>
            </w:r>
          </w:p>
        </w:tc>
      </w:tr>
      <w:tr w:rsidR="00DF7E62" w:rsidRPr="00361065" w14:paraId="2D8D9851" w14:textId="77777777" w:rsidTr="00FB0EC9">
        <w:trPr>
          <w:jc w:val="center"/>
        </w:trPr>
        <w:tc>
          <w:tcPr>
            <w:tcW w:w="2189" w:type="dxa"/>
          </w:tcPr>
          <w:p w14:paraId="69272843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oEL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F</w:t>
            </w:r>
          </w:p>
        </w:tc>
        <w:tc>
          <w:tcPr>
            <w:tcW w:w="6316" w:type="dxa"/>
          </w:tcPr>
          <w:p w14:paraId="1E408DD3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GGTGATGGTACAACAACGGCTAC</w:t>
            </w:r>
          </w:p>
        </w:tc>
      </w:tr>
      <w:tr w:rsidR="00DF7E62" w:rsidRPr="00361065" w14:paraId="4B4CDEEE" w14:textId="77777777" w:rsidTr="00FB0EC9">
        <w:trPr>
          <w:jc w:val="center"/>
        </w:trPr>
        <w:tc>
          <w:tcPr>
            <w:tcW w:w="2189" w:type="dxa"/>
          </w:tcPr>
          <w:p w14:paraId="2C192BE6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oEL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R</w:t>
            </w:r>
          </w:p>
        </w:tc>
        <w:tc>
          <w:tcPr>
            <w:tcW w:w="6316" w:type="dxa"/>
          </w:tcPr>
          <w:p w14:paraId="5CB5F38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ATCCTTCAACAGCAGCATCGACAG</w:t>
            </w:r>
          </w:p>
        </w:tc>
      </w:tr>
      <w:tr w:rsidR="00DF7E62" w:rsidRPr="00361065" w14:paraId="521989A7" w14:textId="77777777" w:rsidTr="00FB0EC9">
        <w:trPr>
          <w:jc w:val="center"/>
        </w:trPr>
        <w:tc>
          <w:tcPr>
            <w:tcW w:w="2189" w:type="dxa"/>
          </w:tcPr>
          <w:p w14:paraId="5F113C9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oES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F</w:t>
            </w:r>
          </w:p>
        </w:tc>
        <w:tc>
          <w:tcPr>
            <w:tcW w:w="6316" w:type="dxa"/>
          </w:tcPr>
          <w:p w14:paraId="334DFE17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GTATTGCCTGGCACTGCGAAAG</w:t>
            </w:r>
          </w:p>
        </w:tc>
      </w:tr>
      <w:tr w:rsidR="00DF7E62" w:rsidRPr="00361065" w14:paraId="4A1E6F76" w14:textId="77777777" w:rsidTr="00FB0EC9">
        <w:trPr>
          <w:jc w:val="center"/>
        </w:trPr>
        <w:tc>
          <w:tcPr>
            <w:tcW w:w="2189" w:type="dxa"/>
          </w:tcPr>
          <w:p w14:paraId="38C2A894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633BFA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4"/>
              </w:rPr>
              <w:t>groES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-R</w:t>
            </w:r>
          </w:p>
        </w:tc>
        <w:tc>
          <w:tcPr>
            <w:tcW w:w="6316" w:type="dxa"/>
          </w:tcPr>
          <w:p w14:paraId="1ECA1899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TCCGACTTTTACTTCCAGCTCGAC</w:t>
            </w:r>
          </w:p>
        </w:tc>
      </w:tr>
      <w:tr w:rsidR="00DF7E62" w:rsidRPr="00361065" w14:paraId="73D75D84" w14:textId="77777777" w:rsidTr="00FB0EC9">
        <w:trPr>
          <w:jc w:val="center"/>
        </w:trPr>
        <w:tc>
          <w:tcPr>
            <w:tcW w:w="2189" w:type="dxa"/>
          </w:tcPr>
          <w:p w14:paraId="0CA6DF7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16S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DNA-F</w:t>
            </w:r>
          </w:p>
        </w:tc>
        <w:tc>
          <w:tcPr>
            <w:tcW w:w="6316" w:type="dxa"/>
          </w:tcPr>
          <w:p w14:paraId="78D739F5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CTCGTGTCGTGAGATGTTGG</w:t>
            </w:r>
          </w:p>
        </w:tc>
      </w:tr>
      <w:tr w:rsidR="00DF7E62" w:rsidRPr="00361065" w14:paraId="7976A2A7" w14:textId="77777777" w:rsidTr="00FB0EC9">
        <w:trPr>
          <w:jc w:val="center"/>
        </w:trPr>
        <w:tc>
          <w:tcPr>
            <w:tcW w:w="2189" w:type="dxa"/>
            <w:tcBorders>
              <w:bottom w:val="single" w:sz="6" w:space="0" w:color="auto"/>
            </w:tcBorders>
          </w:tcPr>
          <w:p w14:paraId="282B985A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16S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  <w:r w:rsidRPr="00361065">
              <w:rPr>
                <w:rFonts w:ascii="Times New Roman" w:eastAsia="SimSun" w:hAnsi="Times New Roman" w:cs="Times New Roman"/>
                <w:color w:val="000000" w:themeColor="text1"/>
                <w:sz w:val="20"/>
                <w:szCs w:val="24"/>
              </w:rPr>
              <w:t>rDNA-R</w:t>
            </w:r>
          </w:p>
        </w:tc>
        <w:tc>
          <w:tcPr>
            <w:tcW w:w="6316" w:type="dxa"/>
            <w:tcBorders>
              <w:bottom w:val="single" w:sz="6" w:space="0" w:color="auto"/>
            </w:tcBorders>
          </w:tcPr>
          <w:p w14:paraId="2B8070DD" w14:textId="77777777" w:rsidR="00DF7E62" w:rsidRPr="00361065" w:rsidRDefault="00DF7E62" w:rsidP="00FB0EC9">
            <w:pPr>
              <w:rPr>
                <w:rFonts w:ascii="Times New Roman" w:eastAsia="SimSun" w:hAnsi="Times New Roman" w:cs="Times New Roman"/>
                <w:sz w:val="20"/>
                <w:szCs w:val="24"/>
              </w:rPr>
            </w:pPr>
            <w:r w:rsidRPr="00361065">
              <w:rPr>
                <w:rFonts w:ascii="Times New Roman" w:eastAsia="SimSun" w:hAnsi="Times New Roman" w:cs="Times New Roman"/>
                <w:sz w:val="20"/>
                <w:szCs w:val="24"/>
              </w:rPr>
              <w:t>GCCTTCCTCCGTGTTATCC</w:t>
            </w:r>
          </w:p>
        </w:tc>
      </w:tr>
    </w:tbl>
    <w:p w14:paraId="574ACEBD" w14:textId="77777777" w:rsidR="00DF7E62" w:rsidRPr="009F2CD8" w:rsidRDefault="00DF7E62" w:rsidP="00DF7E6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A9789E" w14:textId="7C9FCE94" w:rsidR="00DF7E62" w:rsidRDefault="00DF7E62">
      <w:pPr>
        <w:widowControl/>
        <w:jc w:val="left"/>
      </w:pPr>
      <w:bookmarkStart w:id="25" w:name="_GoBack"/>
      <w:bookmarkEnd w:id="25"/>
    </w:p>
    <w:sectPr w:rsidR="00DF7E62" w:rsidSect="00865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1B8DA" w14:textId="77777777" w:rsidR="00D22CF0" w:rsidRDefault="00D22CF0" w:rsidP="00F868B0">
      <w:r>
        <w:separator/>
      </w:r>
    </w:p>
  </w:endnote>
  <w:endnote w:type="continuationSeparator" w:id="0">
    <w:p w14:paraId="7BA1C121" w14:textId="77777777" w:rsidR="00D22CF0" w:rsidRDefault="00D22CF0" w:rsidP="00F86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F9734" w14:textId="77777777" w:rsidR="00D22CF0" w:rsidRDefault="00D22CF0" w:rsidP="00F868B0">
      <w:r>
        <w:separator/>
      </w:r>
    </w:p>
  </w:footnote>
  <w:footnote w:type="continuationSeparator" w:id="0">
    <w:p w14:paraId="4C248AA4" w14:textId="77777777" w:rsidR="00D22CF0" w:rsidRDefault="00D22CF0" w:rsidP="00F868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4F1FB9"/>
    <w:multiLevelType w:val="hybridMultilevel"/>
    <w:tmpl w:val="84788D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e29erostepteawrvpevpdas0ssrvfw0sw&quot;&gt;My EndNote Library&lt;record-ids&gt;&lt;item&gt;232&lt;/item&gt;&lt;/record-ids&gt;&lt;/item&gt;&lt;/Libraries&gt;"/>
  </w:docVars>
  <w:rsids>
    <w:rsidRoot w:val="00C87F50"/>
    <w:rsid w:val="0001243C"/>
    <w:rsid w:val="00025922"/>
    <w:rsid w:val="00035540"/>
    <w:rsid w:val="00054FFE"/>
    <w:rsid w:val="000666BC"/>
    <w:rsid w:val="00091CEB"/>
    <w:rsid w:val="000B0860"/>
    <w:rsid w:val="000B777B"/>
    <w:rsid w:val="000D3F14"/>
    <w:rsid w:val="000E2017"/>
    <w:rsid w:val="000E4A79"/>
    <w:rsid w:val="000E5285"/>
    <w:rsid w:val="000E7005"/>
    <w:rsid w:val="000F03AF"/>
    <w:rsid w:val="00105B57"/>
    <w:rsid w:val="00113AC0"/>
    <w:rsid w:val="00125B82"/>
    <w:rsid w:val="00140BD1"/>
    <w:rsid w:val="001436C8"/>
    <w:rsid w:val="001526C9"/>
    <w:rsid w:val="001638FF"/>
    <w:rsid w:val="00172D00"/>
    <w:rsid w:val="00174464"/>
    <w:rsid w:val="00176D94"/>
    <w:rsid w:val="001849DF"/>
    <w:rsid w:val="00190180"/>
    <w:rsid w:val="00191906"/>
    <w:rsid w:val="00195703"/>
    <w:rsid w:val="001B69D5"/>
    <w:rsid w:val="001F340C"/>
    <w:rsid w:val="00214B96"/>
    <w:rsid w:val="0022051B"/>
    <w:rsid w:val="00253860"/>
    <w:rsid w:val="00254053"/>
    <w:rsid w:val="002948C2"/>
    <w:rsid w:val="002D1705"/>
    <w:rsid w:val="002D1DE8"/>
    <w:rsid w:val="002D2D65"/>
    <w:rsid w:val="002D5822"/>
    <w:rsid w:val="002D659B"/>
    <w:rsid w:val="002F3B31"/>
    <w:rsid w:val="002F4323"/>
    <w:rsid w:val="003149BF"/>
    <w:rsid w:val="0032610B"/>
    <w:rsid w:val="003379FA"/>
    <w:rsid w:val="00361065"/>
    <w:rsid w:val="003620DD"/>
    <w:rsid w:val="00376177"/>
    <w:rsid w:val="00390DC9"/>
    <w:rsid w:val="003A3525"/>
    <w:rsid w:val="003B42F0"/>
    <w:rsid w:val="003C5598"/>
    <w:rsid w:val="003E005A"/>
    <w:rsid w:val="003F2D04"/>
    <w:rsid w:val="003F5CEB"/>
    <w:rsid w:val="00427BC1"/>
    <w:rsid w:val="00441663"/>
    <w:rsid w:val="004618EF"/>
    <w:rsid w:val="00500FA1"/>
    <w:rsid w:val="00503982"/>
    <w:rsid w:val="005134EE"/>
    <w:rsid w:val="005143D4"/>
    <w:rsid w:val="00516567"/>
    <w:rsid w:val="00566AB4"/>
    <w:rsid w:val="00581568"/>
    <w:rsid w:val="00591BEA"/>
    <w:rsid w:val="00593491"/>
    <w:rsid w:val="005A44B1"/>
    <w:rsid w:val="005A5B5D"/>
    <w:rsid w:val="005B15E2"/>
    <w:rsid w:val="005D475E"/>
    <w:rsid w:val="005E389F"/>
    <w:rsid w:val="005F6D06"/>
    <w:rsid w:val="005F707E"/>
    <w:rsid w:val="0060194A"/>
    <w:rsid w:val="00633BFA"/>
    <w:rsid w:val="0065139C"/>
    <w:rsid w:val="00651CF8"/>
    <w:rsid w:val="0067748F"/>
    <w:rsid w:val="00685026"/>
    <w:rsid w:val="006A6FA4"/>
    <w:rsid w:val="006B2693"/>
    <w:rsid w:val="006C1B24"/>
    <w:rsid w:val="006D7EFA"/>
    <w:rsid w:val="006E7F09"/>
    <w:rsid w:val="006F35BE"/>
    <w:rsid w:val="00700398"/>
    <w:rsid w:val="0073287C"/>
    <w:rsid w:val="00735DD1"/>
    <w:rsid w:val="0073667D"/>
    <w:rsid w:val="00741712"/>
    <w:rsid w:val="00743A1E"/>
    <w:rsid w:val="00763102"/>
    <w:rsid w:val="00770461"/>
    <w:rsid w:val="007766E5"/>
    <w:rsid w:val="00794516"/>
    <w:rsid w:val="00796B65"/>
    <w:rsid w:val="007A2FF7"/>
    <w:rsid w:val="007B2891"/>
    <w:rsid w:val="007E058D"/>
    <w:rsid w:val="00803251"/>
    <w:rsid w:val="008032E4"/>
    <w:rsid w:val="008056A0"/>
    <w:rsid w:val="00811536"/>
    <w:rsid w:val="008223A7"/>
    <w:rsid w:val="0082290B"/>
    <w:rsid w:val="008353D4"/>
    <w:rsid w:val="00840B36"/>
    <w:rsid w:val="008556CF"/>
    <w:rsid w:val="00865A2E"/>
    <w:rsid w:val="00870F9E"/>
    <w:rsid w:val="008923E5"/>
    <w:rsid w:val="008A2CD4"/>
    <w:rsid w:val="008B08A6"/>
    <w:rsid w:val="008B59C8"/>
    <w:rsid w:val="008E14F7"/>
    <w:rsid w:val="00944FF6"/>
    <w:rsid w:val="00980B72"/>
    <w:rsid w:val="0098278F"/>
    <w:rsid w:val="00982ABF"/>
    <w:rsid w:val="009979F2"/>
    <w:rsid w:val="009A4A72"/>
    <w:rsid w:val="009B1D63"/>
    <w:rsid w:val="009B498C"/>
    <w:rsid w:val="009C1420"/>
    <w:rsid w:val="009C61E8"/>
    <w:rsid w:val="009D0C16"/>
    <w:rsid w:val="009F2CD8"/>
    <w:rsid w:val="00A13B21"/>
    <w:rsid w:val="00A35E67"/>
    <w:rsid w:val="00A401D9"/>
    <w:rsid w:val="00A53D98"/>
    <w:rsid w:val="00A56A17"/>
    <w:rsid w:val="00A67A3A"/>
    <w:rsid w:val="00A71FB5"/>
    <w:rsid w:val="00A9565B"/>
    <w:rsid w:val="00AD614D"/>
    <w:rsid w:val="00AE7A80"/>
    <w:rsid w:val="00B11F2D"/>
    <w:rsid w:val="00B262AC"/>
    <w:rsid w:val="00B44A8F"/>
    <w:rsid w:val="00B81208"/>
    <w:rsid w:val="00B87589"/>
    <w:rsid w:val="00BA35DF"/>
    <w:rsid w:val="00BA7766"/>
    <w:rsid w:val="00BB19C3"/>
    <w:rsid w:val="00BB4324"/>
    <w:rsid w:val="00BC5701"/>
    <w:rsid w:val="00BD21A5"/>
    <w:rsid w:val="00BD2D12"/>
    <w:rsid w:val="00BD55E9"/>
    <w:rsid w:val="00BF49EF"/>
    <w:rsid w:val="00C12870"/>
    <w:rsid w:val="00C364F1"/>
    <w:rsid w:val="00C444A2"/>
    <w:rsid w:val="00C4560D"/>
    <w:rsid w:val="00C764ED"/>
    <w:rsid w:val="00C80CBA"/>
    <w:rsid w:val="00C84649"/>
    <w:rsid w:val="00C87F50"/>
    <w:rsid w:val="00CB2712"/>
    <w:rsid w:val="00CF266B"/>
    <w:rsid w:val="00D00731"/>
    <w:rsid w:val="00D17F21"/>
    <w:rsid w:val="00D215BF"/>
    <w:rsid w:val="00D22CF0"/>
    <w:rsid w:val="00D33BB7"/>
    <w:rsid w:val="00D41D0C"/>
    <w:rsid w:val="00D54303"/>
    <w:rsid w:val="00D5587E"/>
    <w:rsid w:val="00D646BF"/>
    <w:rsid w:val="00D67790"/>
    <w:rsid w:val="00D7048A"/>
    <w:rsid w:val="00D84DCE"/>
    <w:rsid w:val="00D868A1"/>
    <w:rsid w:val="00DA53D6"/>
    <w:rsid w:val="00DB6456"/>
    <w:rsid w:val="00DC0D64"/>
    <w:rsid w:val="00DC3689"/>
    <w:rsid w:val="00DD2BCD"/>
    <w:rsid w:val="00DE577C"/>
    <w:rsid w:val="00DF610B"/>
    <w:rsid w:val="00DF7E62"/>
    <w:rsid w:val="00E13201"/>
    <w:rsid w:val="00E17659"/>
    <w:rsid w:val="00E32883"/>
    <w:rsid w:val="00E41374"/>
    <w:rsid w:val="00E42034"/>
    <w:rsid w:val="00E532DD"/>
    <w:rsid w:val="00E723E6"/>
    <w:rsid w:val="00ED621B"/>
    <w:rsid w:val="00EE06EF"/>
    <w:rsid w:val="00EE1741"/>
    <w:rsid w:val="00F16DD0"/>
    <w:rsid w:val="00F276F3"/>
    <w:rsid w:val="00F37385"/>
    <w:rsid w:val="00F62E33"/>
    <w:rsid w:val="00F63951"/>
    <w:rsid w:val="00F64B52"/>
    <w:rsid w:val="00F71E05"/>
    <w:rsid w:val="00F84565"/>
    <w:rsid w:val="00F868B0"/>
    <w:rsid w:val="00FA1FE7"/>
    <w:rsid w:val="00FA2D40"/>
    <w:rsid w:val="00FA7AC4"/>
    <w:rsid w:val="00FB0560"/>
    <w:rsid w:val="00FB4664"/>
    <w:rsid w:val="00FE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362BB9"/>
  <w15:chartTrackingRefBased/>
  <w15:docId w15:val="{72BFFE59-E47D-40F5-ACDA-97005512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5DD1"/>
    <w:pPr>
      <w:keepNext/>
      <w:keepLines/>
      <w:spacing w:before="120" w:after="120"/>
      <w:ind w:leftChars="100" w:left="100" w:rightChars="100" w:right="100"/>
      <w:jc w:val="left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GridLight"/>
    <w:uiPriority w:val="39"/>
    <w:rsid w:val="00E723E6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styleId="TableGridLight">
    <w:name w:val="Grid Table Light"/>
    <w:basedOn w:val="TableNormal"/>
    <w:uiPriority w:val="40"/>
    <w:rsid w:val="00E7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5DD1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F86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6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68B0"/>
    <w:rPr>
      <w:sz w:val="18"/>
      <w:szCs w:val="18"/>
    </w:rPr>
  </w:style>
  <w:style w:type="table" w:customStyle="1" w:styleId="1">
    <w:name w:val="网格型1"/>
    <w:basedOn w:val="TableGridLight"/>
    <w:next w:val="TableGrid"/>
    <w:uiPriority w:val="39"/>
    <w:rsid w:val="002D659B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2">
    <w:name w:val="网格型2"/>
    <w:basedOn w:val="TableGridLight"/>
    <w:next w:val="TableGrid"/>
    <w:uiPriority w:val="39"/>
    <w:rsid w:val="002D659B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qFormat/>
    <w:rsid w:val="00ED621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GridLight"/>
    <w:next w:val="TableGrid"/>
    <w:uiPriority w:val="39"/>
    <w:rsid w:val="00441663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11">
    <w:name w:val="网格型11"/>
    <w:basedOn w:val="TableGridLight"/>
    <w:next w:val="TableGrid"/>
    <w:uiPriority w:val="39"/>
    <w:rsid w:val="00441663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211">
    <w:name w:val="网格型211"/>
    <w:basedOn w:val="TableGridLight"/>
    <w:next w:val="TableGrid"/>
    <w:uiPriority w:val="39"/>
    <w:rsid w:val="00441663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12">
    <w:name w:val="网格型12"/>
    <w:basedOn w:val="TableGridLight"/>
    <w:next w:val="TableGrid"/>
    <w:uiPriority w:val="39"/>
    <w:rsid w:val="00E13201"/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31">
    <w:name w:val="网格型31"/>
    <w:basedOn w:val="TableNormal"/>
    <w:next w:val="TableGrid"/>
    <w:uiPriority w:val="39"/>
    <w:qFormat/>
    <w:rsid w:val="000E201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4ED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E7A8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E7A8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E7A8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E7A8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6384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1</TotalTime>
  <Pages>6</Pages>
  <Words>1696</Words>
  <Characters>9672</Characters>
  <Application>Microsoft Office Word</Application>
  <DocSecurity>0</DocSecurity>
  <Lines>80</Lines>
  <Paragraphs>22</Paragraphs>
  <ScaleCrop>false</ScaleCrop>
  <Company/>
  <LinksUpToDate>false</LinksUpToDate>
  <CharactersWithSpaces>1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凯群</dc:creator>
  <cp:keywords/>
  <dc:description/>
  <cp:lastModifiedBy>Aarthi K.</cp:lastModifiedBy>
  <cp:revision>72</cp:revision>
  <dcterms:created xsi:type="dcterms:W3CDTF">2022-07-01T14:16:00Z</dcterms:created>
  <dcterms:modified xsi:type="dcterms:W3CDTF">2023-09-25T10:51:00Z</dcterms:modified>
</cp:coreProperties>
</file>